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30018" w14:textId="1D3621B3" w:rsidR="00AE2A84" w:rsidRPr="009A7311" w:rsidRDefault="00AE2A84" w:rsidP="0085307D">
      <w:pPr>
        <w:spacing w:after="120" w:line="240" w:lineRule="auto"/>
        <w:jc w:val="center"/>
        <w:rPr>
          <w:rFonts w:ascii="Arial" w:hAnsi="Arial" w:cs="Arial"/>
          <w:b/>
          <w:bCs/>
          <w:sz w:val="36"/>
          <w:szCs w:val="36"/>
        </w:rPr>
      </w:pPr>
      <w:bookmarkStart w:id="0" w:name="_Hlk89606995"/>
      <w:bookmarkStart w:id="1" w:name="_Hlk29218769"/>
      <w:r w:rsidRPr="009A7311">
        <w:rPr>
          <w:rFonts w:ascii="Arial" w:hAnsi="Arial" w:cs="Arial"/>
          <w:b/>
          <w:bCs/>
          <w:sz w:val="36"/>
          <w:szCs w:val="36"/>
        </w:rPr>
        <w:t>Supporting Information</w:t>
      </w:r>
    </w:p>
    <w:bookmarkEnd w:id="0"/>
    <w:bookmarkEnd w:id="1"/>
    <w:p w14:paraId="2B44F044" w14:textId="1D867CCB" w:rsidR="000E2E59" w:rsidRPr="000E2E59" w:rsidRDefault="000E2E59" w:rsidP="000E2E59">
      <w:pPr>
        <w:spacing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0E2E59">
        <w:rPr>
          <w:rFonts w:ascii="Arial" w:hAnsi="Arial" w:cs="Arial"/>
          <w:b/>
          <w:sz w:val="24"/>
          <w:szCs w:val="24"/>
        </w:rPr>
        <w:t>Exploring Ammonium Salt Doping to Enhance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0E2E59">
        <w:rPr>
          <w:rFonts w:ascii="Arial" w:hAnsi="Arial" w:cs="Arial"/>
          <w:b/>
          <w:sz w:val="24"/>
          <w:szCs w:val="24"/>
        </w:rPr>
        <w:t>Ion Abundance for Quantitative Mass Spectrometry Imaging</w:t>
      </w:r>
    </w:p>
    <w:p w14:paraId="773C9DA7" w14:textId="47C102DF" w:rsidR="002724BC" w:rsidRPr="002724BC" w:rsidRDefault="00140784" w:rsidP="002724BC">
      <w:pPr>
        <w:spacing w:line="240" w:lineRule="auto"/>
        <w:jc w:val="center"/>
        <w:rPr>
          <w:rFonts w:ascii="Arial" w:hAnsi="Arial" w:cs="Arial"/>
          <w:sz w:val="24"/>
          <w:szCs w:val="24"/>
          <w:lang w:eastAsia="zh-CN"/>
        </w:rPr>
      </w:pPr>
      <w:r>
        <w:rPr>
          <w:rFonts w:ascii="Arial" w:hAnsi="Arial" w:cs="Arial"/>
          <w:sz w:val="24"/>
          <w:szCs w:val="24"/>
          <w:lang w:eastAsia="zh-CN"/>
        </w:rPr>
        <w:t>Alora R. Dunnavant</w:t>
      </w:r>
      <w:r w:rsidR="002724BC" w:rsidRPr="002724BC">
        <w:rPr>
          <w:rFonts w:ascii="Arial" w:hAnsi="Arial" w:cs="Arial"/>
          <w:sz w:val="24"/>
          <w:szCs w:val="24"/>
          <w:lang w:eastAsia="zh-CN"/>
        </w:rPr>
        <w:t>,</w:t>
      </w:r>
      <w:r w:rsidR="00E051F9">
        <w:rPr>
          <w:rFonts w:ascii="Arial" w:hAnsi="Arial" w:cs="Arial"/>
          <w:sz w:val="24"/>
          <w:szCs w:val="24"/>
          <w:lang w:eastAsia="zh-CN"/>
        </w:rPr>
        <w:t xml:space="preserve"> </w:t>
      </w:r>
      <w:r w:rsidR="00E051F9" w:rsidRPr="002724BC">
        <w:rPr>
          <w:rFonts w:ascii="Arial" w:hAnsi="Arial" w:cs="Arial"/>
          <w:sz w:val="24"/>
          <w:szCs w:val="24"/>
          <w:lang w:eastAsia="zh-CN"/>
        </w:rPr>
        <w:t>Seth M. Eisenberg,</w:t>
      </w:r>
      <w:r w:rsidR="002724BC" w:rsidRPr="002724BC">
        <w:rPr>
          <w:rFonts w:ascii="Arial" w:hAnsi="Arial" w:cs="Arial"/>
          <w:sz w:val="24"/>
          <w:szCs w:val="24"/>
          <w:lang w:eastAsia="zh-CN"/>
        </w:rPr>
        <w:t xml:space="preserve"> and *David C. Muddiman</w:t>
      </w:r>
    </w:p>
    <w:p w14:paraId="3F37C5C5" w14:textId="77777777" w:rsidR="00950AE3" w:rsidRPr="005D12C7" w:rsidRDefault="00950AE3" w:rsidP="0085307D">
      <w:pPr>
        <w:pBdr>
          <w:bottom w:val="single" w:sz="12" w:space="1" w:color="auto"/>
        </w:pBdr>
        <w:rPr>
          <w:rFonts w:ascii="Arial" w:hAnsi="Arial" w:cs="Arial"/>
          <w:sz w:val="24"/>
          <w:szCs w:val="24"/>
          <w:vertAlign w:val="subscript"/>
          <w:lang w:val="sv-SE"/>
        </w:rPr>
      </w:pPr>
    </w:p>
    <w:p w14:paraId="576811CB" w14:textId="5CE913DB" w:rsidR="002724BC" w:rsidRPr="002724BC" w:rsidRDefault="002724BC" w:rsidP="002724BC">
      <w:pPr>
        <w:spacing w:line="240" w:lineRule="auto"/>
        <w:jc w:val="center"/>
        <w:rPr>
          <w:rFonts w:ascii="Arial" w:hAnsi="Arial" w:cs="Arial"/>
          <w:i/>
          <w:iCs/>
          <w:sz w:val="24"/>
          <w:szCs w:val="24"/>
        </w:rPr>
      </w:pPr>
      <w:r w:rsidRPr="002724BC">
        <w:rPr>
          <w:rFonts w:ascii="Arial" w:hAnsi="Arial" w:cs="Arial"/>
          <w:i/>
          <w:iCs/>
          <w:sz w:val="24"/>
          <w:szCs w:val="24"/>
        </w:rPr>
        <w:t>Biological Imaging Laboratory for Disease and Exposure Research (BILDER), Department of Chemistry, North Carolina State University, Raleigh, NC 27695</w:t>
      </w:r>
    </w:p>
    <w:p w14:paraId="5FA27714" w14:textId="1C2058FA" w:rsidR="00950AE3" w:rsidRPr="005D12C7" w:rsidRDefault="00950AE3" w:rsidP="0085307D">
      <w:pPr>
        <w:rPr>
          <w:rFonts w:ascii="Arial" w:hAnsi="Arial" w:cs="Arial"/>
          <w:b/>
          <w:sz w:val="24"/>
          <w:szCs w:val="24"/>
        </w:rPr>
      </w:pPr>
    </w:p>
    <w:p w14:paraId="20022AC4" w14:textId="77777777" w:rsidR="0085307D" w:rsidRPr="005D12C7" w:rsidRDefault="0085307D" w:rsidP="0085307D">
      <w:pPr>
        <w:rPr>
          <w:rFonts w:ascii="Arial" w:hAnsi="Arial" w:cs="Arial"/>
          <w:b/>
          <w:sz w:val="24"/>
          <w:szCs w:val="24"/>
        </w:rPr>
      </w:pPr>
    </w:p>
    <w:p w14:paraId="76BF2868" w14:textId="5C02C434" w:rsidR="00950AE3" w:rsidRPr="005D12C7" w:rsidRDefault="00950AE3" w:rsidP="00950AE3">
      <w:pPr>
        <w:jc w:val="center"/>
        <w:rPr>
          <w:rFonts w:ascii="Arial" w:hAnsi="Arial" w:cs="Arial"/>
          <w:i/>
          <w:iCs/>
          <w:sz w:val="24"/>
          <w:szCs w:val="24"/>
        </w:rPr>
      </w:pPr>
      <w:r w:rsidRPr="005D12C7">
        <w:rPr>
          <w:rFonts w:ascii="Arial" w:hAnsi="Arial" w:cs="Arial"/>
          <w:b/>
          <w:sz w:val="24"/>
          <w:szCs w:val="24"/>
        </w:rPr>
        <w:t>Submitted to:</w:t>
      </w:r>
      <w:r w:rsidRPr="005D12C7">
        <w:rPr>
          <w:rFonts w:ascii="Arial" w:hAnsi="Arial" w:cs="Arial"/>
          <w:sz w:val="24"/>
          <w:szCs w:val="24"/>
        </w:rPr>
        <w:t xml:space="preserve"> </w:t>
      </w:r>
      <w:r w:rsidR="00140784">
        <w:rPr>
          <w:rFonts w:ascii="Arial" w:hAnsi="Arial" w:cs="Arial"/>
          <w:i/>
          <w:iCs/>
          <w:sz w:val="24"/>
          <w:szCs w:val="24"/>
        </w:rPr>
        <w:t>Analytical and Bioanalytical Chemistry</w:t>
      </w:r>
    </w:p>
    <w:p w14:paraId="1E7E1E6F" w14:textId="695BEE4A" w:rsidR="00950AE3" w:rsidRPr="005D12C7" w:rsidRDefault="00950AE3" w:rsidP="00950AE3">
      <w:pPr>
        <w:jc w:val="center"/>
        <w:rPr>
          <w:rFonts w:ascii="Arial" w:hAnsi="Arial" w:cs="Arial"/>
          <w:sz w:val="24"/>
          <w:szCs w:val="24"/>
        </w:rPr>
      </w:pPr>
      <w:r w:rsidRPr="005D12C7">
        <w:rPr>
          <w:rFonts w:ascii="Arial" w:hAnsi="Arial" w:cs="Arial"/>
          <w:b/>
          <w:sz w:val="24"/>
          <w:szCs w:val="24"/>
        </w:rPr>
        <w:t>Submitted</w:t>
      </w:r>
      <w:r w:rsidRPr="005D12C7">
        <w:rPr>
          <w:rFonts w:ascii="Arial" w:hAnsi="Arial" w:cs="Arial"/>
          <w:sz w:val="24"/>
          <w:szCs w:val="24"/>
        </w:rPr>
        <w:t xml:space="preserve">: </w:t>
      </w:r>
      <w:r w:rsidR="00E65CA2">
        <w:rPr>
          <w:rFonts w:ascii="Arial" w:hAnsi="Arial" w:cs="Arial"/>
          <w:sz w:val="24"/>
          <w:szCs w:val="24"/>
        </w:rPr>
        <w:t>September 1, 2025</w:t>
      </w:r>
    </w:p>
    <w:p w14:paraId="67625D84" w14:textId="04CE7EEC" w:rsidR="00950AE3" w:rsidRPr="00112132" w:rsidRDefault="00907DF8" w:rsidP="00950AE3">
      <w:pPr>
        <w:jc w:val="center"/>
        <w:rPr>
          <w:rFonts w:ascii="Arial" w:hAnsi="Arial" w:cs="Arial"/>
          <w:sz w:val="24"/>
          <w:szCs w:val="24"/>
        </w:rPr>
      </w:pPr>
      <w:r w:rsidRPr="005D12C7">
        <w:rPr>
          <w:rFonts w:ascii="Arial" w:hAnsi="Arial" w:cs="Arial"/>
          <w:b/>
          <w:sz w:val="24"/>
          <w:szCs w:val="24"/>
        </w:rPr>
        <w:t>Supplemental</w:t>
      </w:r>
      <w:r w:rsidR="00F57592" w:rsidRPr="005D12C7">
        <w:rPr>
          <w:rFonts w:ascii="Arial" w:hAnsi="Arial" w:cs="Arial"/>
          <w:b/>
          <w:sz w:val="24"/>
          <w:szCs w:val="24"/>
        </w:rPr>
        <w:t xml:space="preserve"> </w:t>
      </w:r>
      <w:r w:rsidR="00F57592" w:rsidRPr="00952354">
        <w:rPr>
          <w:rFonts w:ascii="Arial" w:hAnsi="Arial" w:cs="Arial"/>
          <w:b/>
          <w:sz w:val="24"/>
          <w:szCs w:val="24"/>
        </w:rPr>
        <w:t>Material</w:t>
      </w:r>
      <w:r w:rsidR="00950AE3" w:rsidRPr="00952354">
        <w:rPr>
          <w:rFonts w:ascii="Arial" w:hAnsi="Arial" w:cs="Arial"/>
          <w:sz w:val="24"/>
          <w:szCs w:val="24"/>
        </w:rPr>
        <w:t xml:space="preserve">: </w:t>
      </w:r>
      <w:r w:rsidR="00952354" w:rsidRPr="00952354">
        <w:rPr>
          <w:rFonts w:ascii="Arial" w:hAnsi="Arial" w:cs="Arial"/>
          <w:sz w:val="24"/>
          <w:szCs w:val="24"/>
        </w:rPr>
        <w:t>1</w:t>
      </w:r>
      <w:r w:rsidR="00112132" w:rsidRPr="00952354">
        <w:rPr>
          <w:rFonts w:ascii="Arial" w:hAnsi="Arial" w:cs="Arial"/>
          <w:sz w:val="24"/>
          <w:szCs w:val="24"/>
        </w:rPr>
        <w:t xml:space="preserve"> Page / </w:t>
      </w:r>
      <w:r w:rsidR="00952354" w:rsidRPr="00952354">
        <w:rPr>
          <w:rFonts w:ascii="Arial" w:hAnsi="Arial" w:cs="Arial"/>
          <w:sz w:val="24"/>
          <w:szCs w:val="24"/>
        </w:rPr>
        <w:t>1</w:t>
      </w:r>
      <w:r w:rsidR="00112132" w:rsidRPr="00952354">
        <w:rPr>
          <w:rFonts w:ascii="Arial" w:hAnsi="Arial" w:cs="Arial"/>
          <w:sz w:val="24"/>
          <w:szCs w:val="24"/>
        </w:rPr>
        <w:t xml:space="preserve"> </w:t>
      </w:r>
      <w:r w:rsidR="006F558B" w:rsidRPr="00952354">
        <w:rPr>
          <w:rFonts w:ascii="Arial" w:hAnsi="Arial" w:cs="Arial"/>
          <w:sz w:val="24"/>
          <w:szCs w:val="24"/>
        </w:rPr>
        <w:t xml:space="preserve">Supplemental </w:t>
      </w:r>
      <w:r w:rsidR="00112132" w:rsidRPr="00952354">
        <w:rPr>
          <w:rFonts w:ascii="Arial" w:hAnsi="Arial" w:cs="Arial"/>
          <w:sz w:val="24"/>
          <w:szCs w:val="24"/>
        </w:rPr>
        <w:t>Figure</w:t>
      </w:r>
    </w:p>
    <w:p w14:paraId="43CDEF3E" w14:textId="5356944F" w:rsidR="00502073" w:rsidRPr="00502073" w:rsidRDefault="00950AE3" w:rsidP="00502073">
      <w:pPr>
        <w:spacing w:line="240" w:lineRule="auto"/>
        <w:jc w:val="center"/>
        <w:rPr>
          <w:rFonts w:ascii="Arial" w:hAnsi="Arial" w:cs="Arial"/>
          <w:sz w:val="24"/>
          <w:szCs w:val="24"/>
        </w:rPr>
      </w:pPr>
      <w:r w:rsidRPr="00112132">
        <w:rPr>
          <w:rFonts w:ascii="Arial" w:hAnsi="Arial" w:cs="Arial"/>
          <w:b/>
          <w:sz w:val="24"/>
          <w:szCs w:val="24"/>
        </w:rPr>
        <w:t>Keywords</w:t>
      </w:r>
      <w:r w:rsidRPr="00502073">
        <w:rPr>
          <w:rFonts w:ascii="Arial" w:hAnsi="Arial" w:cs="Arial"/>
          <w:sz w:val="24"/>
          <w:szCs w:val="24"/>
        </w:rPr>
        <w:t>:</w:t>
      </w:r>
      <w:bookmarkStart w:id="2" w:name="_Hlk197513695"/>
      <w:r w:rsidR="00502073" w:rsidRPr="00502073">
        <w:rPr>
          <w:rFonts w:ascii="Arial" w:hAnsi="Arial" w:cs="Arial"/>
          <w:sz w:val="24"/>
          <w:szCs w:val="24"/>
        </w:rPr>
        <w:t xml:space="preserve"> IR-MALDESI; </w:t>
      </w:r>
      <w:bookmarkEnd w:id="2"/>
      <w:r w:rsidR="00502073" w:rsidRPr="00502073">
        <w:rPr>
          <w:rFonts w:ascii="Arial" w:hAnsi="Arial" w:cs="Arial"/>
          <w:sz w:val="24"/>
          <w:szCs w:val="24"/>
        </w:rPr>
        <w:t>quantitative mass spectrometry imaging; electrospray doping; ammonium fluoride; glutathione</w:t>
      </w:r>
    </w:p>
    <w:p w14:paraId="39F5904B" w14:textId="4E5FFC15" w:rsidR="005E4070" w:rsidRPr="00112132" w:rsidRDefault="005E4070" w:rsidP="005E4070">
      <w:pPr>
        <w:jc w:val="center"/>
        <w:rPr>
          <w:rFonts w:ascii="Arial" w:hAnsi="Arial" w:cs="Arial"/>
          <w:sz w:val="24"/>
          <w:szCs w:val="24"/>
        </w:rPr>
      </w:pPr>
    </w:p>
    <w:p w14:paraId="73180443" w14:textId="365B397A" w:rsidR="00C60D04" w:rsidRPr="005D12C7" w:rsidRDefault="00C60D04" w:rsidP="00950AE3">
      <w:pPr>
        <w:rPr>
          <w:rFonts w:ascii="Arial" w:hAnsi="Arial" w:cs="Arial"/>
          <w:sz w:val="24"/>
          <w:szCs w:val="24"/>
        </w:rPr>
      </w:pPr>
    </w:p>
    <w:p w14:paraId="64B8BEE1" w14:textId="77777777" w:rsidR="000F78B1" w:rsidRPr="005D12C7" w:rsidRDefault="000F78B1" w:rsidP="00950AE3">
      <w:pPr>
        <w:rPr>
          <w:rFonts w:ascii="Arial" w:hAnsi="Arial" w:cs="Arial"/>
          <w:b/>
          <w:sz w:val="24"/>
          <w:szCs w:val="24"/>
        </w:rPr>
      </w:pPr>
    </w:p>
    <w:p w14:paraId="6AB7B2C4" w14:textId="245205BC" w:rsidR="00C60D04" w:rsidRPr="005D12C7" w:rsidRDefault="00C60D04" w:rsidP="00950AE3">
      <w:pPr>
        <w:rPr>
          <w:rFonts w:ascii="Arial" w:hAnsi="Arial" w:cs="Arial"/>
          <w:b/>
          <w:sz w:val="24"/>
          <w:szCs w:val="24"/>
        </w:rPr>
      </w:pPr>
    </w:p>
    <w:p w14:paraId="79B2D2C9" w14:textId="77777777" w:rsidR="00C60D04" w:rsidRPr="005D12C7" w:rsidRDefault="00C60D04" w:rsidP="00950AE3">
      <w:pPr>
        <w:rPr>
          <w:rFonts w:ascii="Arial" w:hAnsi="Arial" w:cs="Arial"/>
          <w:b/>
          <w:sz w:val="24"/>
          <w:szCs w:val="24"/>
        </w:rPr>
      </w:pPr>
    </w:p>
    <w:p w14:paraId="3F7EBF53" w14:textId="77777777" w:rsidR="00B6075E" w:rsidRPr="005D12C7" w:rsidRDefault="00B6075E" w:rsidP="00950AE3">
      <w:pPr>
        <w:rPr>
          <w:rFonts w:ascii="Arial" w:hAnsi="Arial" w:cs="Arial"/>
          <w:b/>
          <w:sz w:val="24"/>
          <w:szCs w:val="24"/>
        </w:rPr>
      </w:pPr>
    </w:p>
    <w:p w14:paraId="2086378E" w14:textId="77777777" w:rsidR="00B6075E" w:rsidRPr="005D12C7" w:rsidRDefault="00B6075E" w:rsidP="00950AE3">
      <w:pPr>
        <w:rPr>
          <w:rFonts w:ascii="Arial" w:hAnsi="Arial" w:cs="Arial"/>
          <w:b/>
          <w:sz w:val="24"/>
          <w:szCs w:val="24"/>
        </w:rPr>
      </w:pPr>
    </w:p>
    <w:p w14:paraId="2C21046A" w14:textId="77777777" w:rsidR="00B6075E" w:rsidRPr="005D12C7" w:rsidRDefault="00B6075E" w:rsidP="00950AE3">
      <w:pPr>
        <w:rPr>
          <w:rFonts w:ascii="Arial" w:hAnsi="Arial" w:cs="Arial"/>
          <w:b/>
          <w:sz w:val="24"/>
          <w:szCs w:val="24"/>
        </w:rPr>
      </w:pPr>
    </w:p>
    <w:p w14:paraId="3938E4AE" w14:textId="77777777" w:rsidR="00B6075E" w:rsidRPr="005D12C7" w:rsidRDefault="00B6075E" w:rsidP="00950AE3">
      <w:pPr>
        <w:rPr>
          <w:rFonts w:ascii="Arial" w:hAnsi="Arial" w:cs="Arial"/>
          <w:b/>
          <w:sz w:val="24"/>
          <w:szCs w:val="24"/>
        </w:rPr>
      </w:pPr>
    </w:p>
    <w:p w14:paraId="15DB1E9B" w14:textId="77777777" w:rsidR="00AF4076" w:rsidRPr="005D12C7" w:rsidRDefault="00AF4076" w:rsidP="00950AE3">
      <w:pPr>
        <w:rPr>
          <w:rFonts w:ascii="Arial" w:hAnsi="Arial" w:cs="Arial"/>
          <w:b/>
          <w:sz w:val="24"/>
          <w:szCs w:val="24"/>
        </w:rPr>
      </w:pPr>
    </w:p>
    <w:p w14:paraId="5319F81C" w14:textId="2A202433" w:rsidR="00950AE3" w:rsidRPr="005D12C7" w:rsidRDefault="00950AE3" w:rsidP="00950AE3">
      <w:pPr>
        <w:rPr>
          <w:rFonts w:ascii="Arial" w:hAnsi="Arial" w:cs="Arial"/>
          <w:b/>
          <w:sz w:val="24"/>
          <w:szCs w:val="24"/>
        </w:rPr>
      </w:pPr>
      <w:r w:rsidRPr="005D12C7">
        <w:rPr>
          <w:rFonts w:ascii="Arial" w:hAnsi="Arial" w:cs="Arial"/>
          <w:b/>
          <w:sz w:val="24"/>
          <w:szCs w:val="24"/>
        </w:rPr>
        <w:t>*Author for Correspondence</w:t>
      </w:r>
    </w:p>
    <w:p w14:paraId="26503386" w14:textId="77777777" w:rsidR="00950AE3" w:rsidRPr="005D12C7" w:rsidRDefault="00950AE3" w:rsidP="00950AE3">
      <w:pPr>
        <w:rPr>
          <w:rFonts w:ascii="Arial" w:hAnsi="Arial" w:cs="Arial"/>
          <w:sz w:val="24"/>
          <w:szCs w:val="24"/>
        </w:rPr>
      </w:pPr>
      <w:r w:rsidRPr="005D12C7">
        <w:rPr>
          <w:rFonts w:ascii="Arial" w:hAnsi="Arial" w:cs="Arial"/>
          <w:sz w:val="24"/>
          <w:szCs w:val="24"/>
        </w:rPr>
        <w:t>David C. Muddiman, Ph.D.</w:t>
      </w:r>
    </w:p>
    <w:p w14:paraId="6DD55DFD" w14:textId="77777777" w:rsidR="00950AE3" w:rsidRPr="005D12C7" w:rsidRDefault="00950AE3" w:rsidP="00950AE3">
      <w:pPr>
        <w:rPr>
          <w:rFonts w:ascii="Arial" w:hAnsi="Arial" w:cs="Arial"/>
          <w:sz w:val="24"/>
          <w:szCs w:val="24"/>
        </w:rPr>
      </w:pPr>
      <w:r w:rsidRPr="005D12C7">
        <w:rPr>
          <w:rFonts w:ascii="Arial" w:hAnsi="Arial" w:cs="Arial"/>
          <w:sz w:val="24"/>
          <w:szCs w:val="24"/>
        </w:rPr>
        <w:t>FTMS Laboratory for Human Health Research</w:t>
      </w:r>
    </w:p>
    <w:p w14:paraId="2D83A999" w14:textId="77777777" w:rsidR="00950AE3" w:rsidRPr="005D12C7" w:rsidRDefault="00950AE3" w:rsidP="00950AE3">
      <w:pPr>
        <w:rPr>
          <w:rFonts w:ascii="Arial" w:hAnsi="Arial" w:cs="Arial"/>
          <w:sz w:val="24"/>
          <w:szCs w:val="24"/>
        </w:rPr>
      </w:pPr>
      <w:r w:rsidRPr="005D12C7">
        <w:rPr>
          <w:rFonts w:ascii="Arial" w:hAnsi="Arial" w:cs="Arial"/>
          <w:sz w:val="24"/>
          <w:szCs w:val="24"/>
        </w:rPr>
        <w:t>Department of Chemistry</w:t>
      </w:r>
    </w:p>
    <w:p w14:paraId="2F0E21A2" w14:textId="77777777" w:rsidR="00950AE3" w:rsidRPr="005D12C7" w:rsidRDefault="00950AE3" w:rsidP="00950AE3">
      <w:pPr>
        <w:rPr>
          <w:rFonts w:ascii="Arial" w:hAnsi="Arial" w:cs="Arial"/>
          <w:sz w:val="24"/>
          <w:szCs w:val="24"/>
        </w:rPr>
      </w:pPr>
      <w:r w:rsidRPr="005D12C7">
        <w:rPr>
          <w:rFonts w:ascii="Arial" w:hAnsi="Arial" w:cs="Arial"/>
          <w:sz w:val="24"/>
          <w:szCs w:val="24"/>
        </w:rPr>
        <w:t>North Carolina State University</w:t>
      </w:r>
    </w:p>
    <w:p w14:paraId="4C2D0F87" w14:textId="77777777" w:rsidR="00950AE3" w:rsidRPr="005D12C7" w:rsidRDefault="00950AE3" w:rsidP="00950AE3">
      <w:pPr>
        <w:rPr>
          <w:rFonts w:ascii="Arial" w:hAnsi="Arial" w:cs="Arial"/>
          <w:sz w:val="24"/>
          <w:szCs w:val="24"/>
        </w:rPr>
      </w:pPr>
      <w:r w:rsidRPr="005D12C7">
        <w:rPr>
          <w:rFonts w:ascii="Arial" w:hAnsi="Arial" w:cs="Arial"/>
          <w:sz w:val="24"/>
          <w:szCs w:val="24"/>
        </w:rPr>
        <w:t>Phone: 919-513-0084</w:t>
      </w:r>
    </w:p>
    <w:p w14:paraId="2B6E8154" w14:textId="5F0A302B" w:rsidR="00CE4710" w:rsidRDefault="00950AE3">
      <w:pPr>
        <w:rPr>
          <w:rFonts w:ascii="Arial" w:hAnsi="Arial" w:cs="Arial"/>
          <w:sz w:val="24"/>
          <w:szCs w:val="24"/>
        </w:rPr>
      </w:pPr>
      <w:r w:rsidRPr="005D12C7">
        <w:rPr>
          <w:rFonts w:ascii="Arial" w:hAnsi="Arial" w:cs="Arial"/>
          <w:sz w:val="24"/>
          <w:szCs w:val="24"/>
        </w:rPr>
        <w:t xml:space="preserve">Email: </w:t>
      </w:r>
      <w:hyperlink r:id="rId11" w:history="1">
        <w:r w:rsidR="000A1C53" w:rsidRPr="005D12C7">
          <w:rPr>
            <w:rStyle w:val="Hyperlink"/>
            <w:rFonts w:ascii="Arial" w:hAnsi="Arial" w:cs="Arial"/>
            <w:sz w:val="24"/>
            <w:szCs w:val="24"/>
          </w:rPr>
          <w:t>dcmuddim@ncsu.edu</w:t>
        </w:r>
      </w:hyperlink>
      <w:r w:rsidRPr="005D12C7">
        <w:rPr>
          <w:rFonts w:ascii="Arial" w:hAnsi="Arial" w:cs="Arial"/>
          <w:sz w:val="24"/>
          <w:szCs w:val="24"/>
        </w:rPr>
        <w:t xml:space="preserve"> </w:t>
      </w:r>
    </w:p>
    <w:p w14:paraId="504B41A4" w14:textId="1A0C422B" w:rsidR="001E131A" w:rsidRDefault="001E131A" w:rsidP="001E131A">
      <w:pPr>
        <w:pStyle w:val="Caption"/>
      </w:pPr>
    </w:p>
    <w:p w14:paraId="74FEB420" w14:textId="77777777" w:rsidR="00C55CA9" w:rsidRPr="00A24028" w:rsidRDefault="00C55CA9" w:rsidP="00C55CA9">
      <w:r>
        <w:rPr>
          <w:noProof/>
        </w:rPr>
        <w:drawing>
          <wp:inline distT="0" distB="0" distL="0" distR="0" wp14:anchorId="46ECB20A" wp14:editId="01770533">
            <wp:extent cx="7170821" cy="2838450"/>
            <wp:effectExtent l="0" t="0" r="0" b="0"/>
            <wp:docPr id="157271267" name="Picture 5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271267" name="Picture 5" descr="A screenshot of a computer screen&#10;&#10;AI-generated content may be incorrect.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019"/>
                    <a:stretch/>
                  </pic:blipFill>
                  <pic:spPr bwMode="auto">
                    <a:xfrm>
                      <a:off x="0" y="0"/>
                      <a:ext cx="7179562" cy="2841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14B0D9" w14:textId="4006B91F" w:rsidR="00941632" w:rsidRDefault="00C55CA9" w:rsidP="00362427">
      <w:pPr>
        <w:pStyle w:val="Caption"/>
      </w:pPr>
      <w:r w:rsidRPr="00C55CA9">
        <w:rPr>
          <w:b/>
          <w:bCs/>
        </w:rPr>
        <w:t xml:space="preserve">Supplemental Figure </w:t>
      </w:r>
      <w:r w:rsidRPr="00C55CA9">
        <w:rPr>
          <w:b/>
          <w:bCs/>
        </w:rPr>
        <w:fldChar w:fldCharType="begin"/>
      </w:r>
      <w:r w:rsidRPr="00C55CA9">
        <w:rPr>
          <w:b/>
          <w:bCs/>
        </w:rPr>
        <w:instrText xml:space="preserve"> SEQ Figure \* ARABIC </w:instrText>
      </w:r>
      <w:r w:rsidRPr="00C55CA9">
        <w:rPr>
          <w:b/>
          <w:bCs/>
        </w:rPr>
        <w:fldChar w:fldCharType="separate"/>
      </w:r>
      <w:r w:rsidRPr="00C55CA9">
        <w:rPr>
          <w:b/>
          <w:bCs/>
          <w:noProof/>
        </w:rPr>
        <w:t>1</w:t>
      </w:r>
      <w:r w:rsidRPr="00C55CA9">
        <w:rPr>
          <w:b/>
          <w:bCs/>
        </w:rPr>
        <w:fldChar w:fldCharType="end"/>
      </w:r>
      <w:r w:rsidRPr="00C55CA9">
        <w:t xml:space="preserve">. </w:t>
      </w:r>
      <w:r w:rsidRPr="00C55CA9">
        <w:rPr>
          <w:b/>
        </w:rPr>
        <w:t>(A)</w:t>
      </w:r>
      <w:r w:rsidRPr="00C55CA9">
        <w:t xml:space="preserve"> Notched boxplot depicting ~70 µM NH</w:t>
      </w:r>
      <w:r w:rsidRPr="00C55CA9">
        <w:rPr>
          <w:vertAlign w:val="subscript"/>
        </w:rPr>
        <w:t>4</w:t>
      </w:r>
      <w:r w:rsidRPr="00C55CA9">
        <w:t>F (median value for 65-75 µM bin) as the optimal concentration for maximum GSH ion abundance</w:t>
      </w:r>
      <w:r w:rsidR="001640FA">
        <w:t xml:space="preserve"> measured from a 170</w:t>
      </w:r>
      <w:r w:rsidR="00B13E8D">
        <w:t xml:space="preserve"> </w:t>
      </w:r>
      <w:r w:rsidR="00B13E8D" w:rsidRPr="00C55CA9">
        <w:t>µM</w:t>
      </w:r>
      <w:r w:rsidR="001640FA">
        <w:t xml:space="preserve"> </w:t>
      </w:r>
      <w:r w:rsidR="00B13E8D">
        <w:t>GSH aqueous solution</w:t>
      </w:r>
      <w:r w:rsidRPr="00C55CA9">
        <w:t>. A Wilcoxon Signed Rank Test used to calculate the p-value between the 65-75 µM and 175-275 µM bin medians revealed a statistically significant difference between them. This confirms ~ 70 µM NH</w:t>
      </w:r>
      <w:r w:rsidRPr="00C55CA9">
        <w:rPr>
          <w:vertAlign w:val="subscript"/>
        </w:rPr>
        <w:t>4</w:t>
      </w:r>
      <w:r w:rsidRPr="00C55CA9">
        <w:t xml:space="preserve">F ESI dopant concentration as optimal for GSH ion abundance enhancement. </w:t>
      </w:r>
      <w:r w:rsidRPr="00C55CA9">
        <w:rPr>
          <w:b/>
        </w:rPr>
        <w:t>(B)</w:t>
      </w:r>
      <w:r w:rsidRPr="00C55CA9">
        <w:t xml:space="preserve"> Reflection plot of ~ 70 µM NH</w:t>
      </w:r>
      <w:r w:rsidRPr="00C55CA9">
        <w:rPr>
          <w:vertAlign w:val="subscript"/>
        </w:rPr>
        <w:t>4</w:t>
      </w:r>
      <w:r w:rsidRPr="00C55CA9">
        <w:t>F ESI doped spectrum for GSH and its isotopic peaks</w:t>
      </w:r>
      <w:r w:rsidRPr="00C55CA9" w:rsidDel="00011735">
        <w:t xml:space="preserve"> </w:t>
      </w:r>
      <w:r w:rsidRPr="00C55CA9">
        <w:t>(top) versus the control, non-doped ESI spectrum for GSH (bottom). MMAs were also reported for each peak indicating high precision of the mass spectrometer.</w:t>
      </w:r>
    </w:p>
    <w:p w14:paraId="11949323" w14:textId="77777777" w:rsidR="00813710" w:rsidRDefault="00813710" w:rsidP="00813710"/>
    <w:sectPr w:rsidR="00813710" w:rsidSect="00C60D04">
      <w:footerReference w:type="default" r:id="rId13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D082A7" w14:textId="77777777" w:rsidR="00D03B4A" w:rsidRDefault="00D03B4A" w:rsidP="00F7646D">
      <w:pPr>
        <w:spacing w:after="0" w:line="240" w:lineRule="auto"/>
      </w:pPr>
      <w:r>
        <w:separator/>
      </w:r>
    </w:p>
  </w:endnote>
  <w:endnote w:type="continuationSeparator" w:id="0">
    <w:p w14:paraId="76BBEB71" w14:textId="77777777" w:rsidR="00D03B4A" w:rsidRDefault="00D03B4A" w:rsidP="00F764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17857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B2A900" w14:textId="2B812B3E" w:rsidR="00E3431D" w:rsidRDefault="00E3431D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106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C318427" w14:textId="77777777" w:rsidR="00F7646D" w:rsidRDefault="00F764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3EB7A8" w14:textId="77777777" w:rsidR="00D03B4A" w:rsidRDefault="00D03B4A" w:rsidP="00F7646D">
      <w:pPr>
        <w:spacing w:after="0" w:line="240" w:lineRule="auto"/>
      </w:pPr>
      <w:r>
        <w:separator/>
      </w:r>
    </w:p>
  </w:footnote>
  <w:footnote w:type="continuationSeparator" w:id="0">
    <w:p w14:paraId="646EABD8" w14:textId="77777777" w:rsidR="00D03B4A" w:rsidRDefault="00D03B4A" w:rsidP="00F764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75F3A"/>
    <w:multiLevelType w:val="hybridMultilevel"/>
    <w:tmpl w:val="D32277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4740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6F9D"/>
    <w:rsid w:val="00000DAC"/>
    <w:rsid w:val="00003477"/>
    <w:rsid w:val="000042E8"/>
    <w:rsid w:val="00004D89"/>
    <w:rsid w:val="00007DA2"/>
    <w:rsid w:val="000152E5"/>
    <w:rsid w:val="00020B18"/>
    <w:rsid w:val="0002127B"/>
    <w:rsid w:val="000234E1"/>
    <w:rsid w:val="0002373F"/>
    <w:rsid w:val="00023BAF"/>
    <w:rsid w:val="00024235"/>
    <w:rsid w:val="00024B1D"/>
    <w:rsid w:val="0002776A"/>
    <w:rsid w:val="00031017"/>
    <w:rsid w:val="0003175A"/>
    <w:rsid w:val="00033657"/>
    <w:rsid w:val="00033926"/>
    <w:rsid w:val="000348D5"/>
    <w:rsid w:val="00035BFD"/>
    <w:rsid w:val="00037C2C"/>
    <w:rsid w:val="000404BF"/>
    <w:rsid w:val="000422CB"/>
    <w:rsid w:val="0004283A"/>
    <w:rsid w:val="00047A38"/>
    <w:rsid w:val="00050CD6"/>
    <w:rsid w:val="000511DA"/>
    <w:rsid w:val="00051D15"/>
    <w:rsid w:val="00051E40"/>
    <w:rsid w:val="000521BB"/>
    <w:rsid w:val="00054E28"/>
    <w:rsid w:val="000553EB"/>
    <w:rsid w:val="00061392"/>
    <w:rsid w:val="00065399"/>
    <w:rsid w:val="00070FC2"/>
    <w:rsid w:val="00073997"/>
    <w:rsid w:val="0007562E"/>
    <w:rsid w:val="00075C50"/>
    <w:rsid w:val="00082ACD"/>
    <w:rsid w:val="000838EB"/>
    <w:rsid w:val="000862A6"/>
    <w:rsid w:val="000911D5"/>
    <w:rsid w:val="000918A6"/>
    <w:rsid w:val="00092CC2"/>
    <w:rsid w:val="000957B2"/>
    <w:rsid w:val="00097D69"/>
    <w:rsid w:val="000A06F0"/>
    <w:rsid w:val="000A1C53"/>
    <w:rsid w:val="000A210C"/>
    <w:rsid w:val="000A2708"/>
    <w:rsid w:val="000A3105"/>
    <w:rsid w:val="000A3864"/>
    <w:rsid w:val="000A63C0"/>
    <w:rsid w:val="000A70CE"/>
    <w:rsid w:val="000A7F61"/>
    <w:rsid w:val="000B0FF2"/>
    <w:rsid w:val="000B28FF"/>
    <w:rsid w:val="000B534E"/>
    <w:rsid w:val="000B6C84"/>
    <w:rsid w:val="000B7664"/>
    <w:rsid w:val="000B7D43"/>
    <w:rsid w:val="000C76DD"/>
    <w:rsid w:val="000D0670"/>
    <w:rsid w:val="000D54AD"/>
    <w:rsid w:val="000D746C"/>
    <w:rsid w:val="000E2E59"/>
    <w:rsid w:val="000E4D3B"/>
    <w:rsid w:val="000E6175"/>
    <w:rsid w:val="000E707F"/>
    <w:rsid w:val="000F2568"/>
    <w:rsid w:val="000F355C"/>
    <w:rsid w:val="000F78B1"/>
    <w:rsid w:val="001002D8"/>
    <w:rsid w:val="00100E58"/>
    <w:rsid w:val="00101BC5"/>
    <w:rsid w:val="00102444"/>
    <w:rsid w:val="00103923"/>
    <w:rsid w:val="0010484A"/>
    <w:rsid w:val="0010714D"/>
    <w:rsid w:val="001076C9"/>
    <w:rsid w:val="00107ECC"/>
    <w:rsid w:val="0011151D"/>
    <w:rsid w:val="00112132"/>
    <w:rsid w:val="001131C2"/>
    <w:rsid w:val="001134A2"/>
    <w:rsid w:val="00114EDE"/>
    <w:rsid w:val="001158B5"/>
    <w:rsid w:val="00120499"/>
    <w:rsid w:val="001259BF"/>
    <w:rsid w:val="001328DC"/>
    <w:rsid w:val="00132C8C"/>
    <w:rsid w:val="00133AC0"/>
    <w:rsid w:val="00134441"/>
    <w:rsid w:val="0013455E"/>
    <w:rsid w:val="0014035D"/>
    <w:rsid w:val="00140784"/>
    <w:rsid w:val="0014256A"/>
    <w:rsid w:val="00142884"/>
    <w:rsid w:val="001513A5"/>
    <w:rsid w:val="00151429"/>
    <w:rsid w:val="001514D3"/>
    <w:rsid w:val="00151BE3"/>
    <w:rsid w:val="00151E57"/>
    <w:rsid w:val="001547C4"/>
    <w:rsid w:val="001548C9"/>
    <w:rsid w:val="00156E7A"/>
    <w:rsid w:val="001603E7"/>
    <w:rsid w:val="00162138"/>
    <w:rsid w:val="0016223D"/>
    <w:rsid w:val="00163E88"/>
    <w:rsid w:val="001640FA"/>
    <w:rsid w:val="00164711"/>
    <w:rsid w:val="00165037"/>
    <w:rsid w:val="001651E4"/>
    <w:rsid w:val="00166164"/>
    <w:rsid w:val="00166355"/>
    <w:rsid w:val="001667C1"/>
    <w:rsid w:val="001678A8"/>
    <w:rsid w:val="00170DB7"/>
    <w:rsid w:val="00170F88"/>
    <w:rsid w:val="00171A7A"/>
    <w:rsid w:val="00174E5B"/>
    <w:rsid w:val="00174FC1"/>
    <w:rsid w:val="00175854"/>
    <w:rsid w:val="00175D58"/>
    <w:rsid w:val="001767CF"/>
    <w:rsid w:val="00176E46"/>
    <w:rsid w:val="001778A8"/>
    <w:rsid w:val="00181470"/>
    <w:rsid w:val="0018302E"/>
    <w:rsid w:val="00184EF4"/>
    <w:rsid w:val="001871CE"/>
    <w:rsid w:val="0019053D"/>
    <w:rsid w:val="00190BB5"/>
    <w:rsid w:val="001931EF"/>
    <w:rsid w:val="00194584"/>
    <w:rsid w:val="001954F0"/>
    <w:rsid w:val="00197A65"/>
    <w:rsid w:val="001A0A6F"/>
    <w:rsid w:val="001A0F37"/>
    <w:rsid w:val="001A129E"/>
    <w:rsid w:val="001A1A1E"/>
    <w:rsid w:val="001A485E"/>
    <w:rsid w:val="001A7E8F"/>
    <w:rsid w:val="001B0AFD"/>
    <w:rsid w:val="001B1224"/>
    <w:rsid w:val="001B341F"/>
    <w:rsid w:val="001B67FA"/>
    <w:rsid w:val="001C1177"/>
    <w:rsid w:val="001C3A3D"/>
    <w:rsid w:val="001C5E57"/>
    <w:rsid w:val="001C7848"/>
    <w:rsid w:val="001D0735"/>
    <w:rsid w:val="001D0CD6"/>
    <w:rsid w:val="001D0D11"/>
    <w:rsid w:val="001D5321"/>
    <w:rsid w:val="001E131A"/>
    <w:rsid w:val="001E1A67"/>
    <w:rsid w:val="001E2462"/>
    <w:rsid w:val="001E2BB3"/>
    <w:rsid w:val="001E30E9"/>
    <w:rsid w:val="001E4910"/>
    <w:rsid w:val="001E51A6"/>
    <w:rsid w:val="001E5662"/>
    <w:rsid w:val="001E5E4F"/>
    <w:rsid w:val="001E7567"/>
    <w:rsid w:val="001F1F61"/>
    <w:rsid w:val="001F36BB"/>
    <w:rsid w:val="001F3F1C"/>
    <w:rsid w:val="001F73A4"/>
    <w:rsid w:val="0020188B"/>
    <w:rsid w:val="00202A0D"/>
    <w:rsid w:val="00203BDB"/>
    <w:rsid w:val="00206398"/>
    <w:rsid w:val="00206773"/>
    <w:rsid w:val="00210D3D"/>
    <w:rsid w:val="00211151"/>
    <w:rsid w:val="002118C3"/>
    <w:rsid w:val="00225E04"/>
    <w:rsid w:val="002269CE"/>
    <w:rsid w:val="00227D33"/>
    <w:rsid w:val="00227F4C"/>
    <w:rsid w:val="00230D83"/>
    <w:rsid w:val="00231AC2"/>
    <w:rsid w:val="00236A7F"/>
    <w:rsid w:val="00244A89"/>
    <w:rsid w:val="00245572"/>
    <w:rsid w:val="00247BBE"/>
    <w:rsid w:val="00250AC6"/>
    <w:rsid w:val="00251880"/>
    <w:rsid w:val="00257111"/>
    <w:rsid w:val="00257BB5"/>
    <w:rsid w:val="002625C8"/>
    <w:rsid w:val="00263A2C"/>
    <w:rsid w:val="00264AED"/>
    <w:rsid w:val="00264FA3"/>
    <w:rsid w:val="00267573"/>
    <w:rsid w:val="00271A7D"/>
    <w:rsid w:val="00271FE7"/>
    <w:rsid w:val="002724BC"/>
    <w:rsid w:val="00277484"/>
    <w:rsid w:val="002776D4"/>
    <w:rsid w:val="002807E3"/>
    <w:rsid w:val="00282020"/>
    <w:rsid w:val="002826AB"/>
    <w:rsid w:val="00283500"/>
    <w:rsid w:val="002859A1"/>
    <w:rsid w:val="00285E4A"/>
    <w:rsid w:val="00291B7F"/>
    <w:rsid w:val="00293FC6"/>
    <w:rsid w:val="0029401B"/>
    <w:rsid w:val="002979E5"/>
    <w:rsid w:val="00297BCA"/>
    <w:rsid w:val="002A306A"/>
    <w:rsid w:val="002A4D96"/>
    <w:rsid w:val="002A5B59"/>
    <w:rsid w:val="002A5CFF"/>
    <w:rsid w:val="002A60C8"/>
    <w:rsid w:val="002A62DA"/>
    <w:rsid w:val="002A64D8"/>
    <w:rsid w:val="002A7452"/>
    <w:rsid w:val="002B3708"/>
    <w:rsid w:val="002B5416"/>
    <w:rsid w:val="002B6DF5"/>
    <w:rsid w:val="002B7A04"/>
    <w:rsid w:val="002C4956"/>
    <w:rsid w:val="002D565A"/>
    <w:rsid w:val="002E15A1"/>
    <w:rsid w:val="002E1B48"/>
    <w:rsid w:val="002E1E75"/>
    <w:rsid w:val="002E5B74"/>
    <w:rsid w:val="002E6614"/>
    <w:rsid w:val="002E7FB1"/>
    <w:rsid w:val="002E7FFB"/>
    <w:rsid w:val="002F1245"/>
    <w:rsid w:val="002F4410"/>
    <w:rsid w:val="002F62E7"/>
    <w:rsid w:val="00300195"/>
    <w:rsid w:val="003008D8"/>
    <w:rsid w:val="00300F3B"/>
    <w:rsid w:val="00301DDD"/>
    <w:rsid w:val="00303790"/>
    <w:rsid w:val="00303D55"/>
    <w:rsid w:val="00303E01"/>
    <w:rsid w:val="00304F19"/>
    <w:rsid w:val="00305B53"/>
    <w:rsid w:val="00310567"/>
    <w:rsid w:val="00311301"/>
    <w:rsid w:val="0031404F"/>
    <w:rsid w:val="003160C9"/>
    <w:rsid w:val="00326F1D"/>
    <w:rsid w:val="00330D30"/>
    <w:rsid w:val="00333852"/>
    <w:rsid w:val="0033601F"/>
    <w:rsid w:val="00336474"/>
    <w:rsid w:val="00337030"/>
    <w:rsid w:val="00340429"/>
    <w:rsid w:val="00340F62"/>
    <w:rsid w:val="003428DD"/>
    <w:rsid w:val="00343142"/>
    <w:rsid w:val="0034343B"/>
    <w:rsid w:val="00346573"/>
    <w:rsid w:val="003505E2"/>
    <w:rsid w:val="00351771"/>
    <w:rsid w:val="00354C1C"/>
    <w:rsid w:val="003573E7"/>
    <w:rsid w:val="00360D77"/>
    <w:rsid w:val="00362427"/>
    <w:rsid w:val="00364977"/>
    <w:rsid w:val="0037072A"/>
    <w:rsid w:val="00373BF4"/>
    <w:rsid w:val="00380AA7"/>
    <w:rsid w:val="00382466"/>
    <w:rsid w:val="003831B7"/>
    <w:rsid w:val="00383B8A"/>
    <w:rsid w:val="00383E04"/>
    <w:rsid w:val="003860D0"/>
    <w:rsid w:val="00386B5B"/>
    <w:rsid w:val="00391D66"/>
    <w:rsid w:val="00394C98"/>
    <w:rsid w:val="003950B5"/>
    <w:rsid w:val="003A058A"/>
    <w:rsid w:val="003A0D70"/>
    <w:rsid w:val="003A13AB"/>
    <w:rsid w:val="003A42E5"/>
    <w:rsid w:val="003A7BAD"/>
    <w:rsid w:val="003B2620"/>
    <w:rsid w:val="003B3D7F"/>
    <w:rsid w:val="003B4EC6"/>
    <w:rsid w:val="003B62F6"/>
    <w:rsid w:val="003B6D89"/>
    <w:rsid w:val="003B6FB0"/>
    <w:rsid w:val="003C0BA2"/>
    <w:rsid w:val="003C43C7"/>
    <w:rsid w:val="003C6E37"/>
    <w:rsid w:val="003D22CC"/>
    <w:rsid w:val="003D2AC4"/>
    <w:rsid w:val="003D3288"/>
    <w:rsid w:val="003D708E"/>
    <w:rsid w:val="003D718D"/>
    <w:rsid w:val="003D7847"/>
    <w:rsid w:val="003E071A"/>
    <w:rsid w:val="003E107B"/>
    <w:rsid w:val="003E1114"/>
    <w:rsid w:val="003E2606"/>
    <w:rsid w:val="003E420E"/>
    <w:rsid w:val="003E45E6"/>
    <w:rsid w:val="003E4EE9"/>
    <w:rsid w:val="003F01F9"/>
    <w:rsid w:val="003F5B26"/>
    <w:rsid w:val="003F750E"/>
    <w:rsid w:val="00401D25"/>
    <w:rsid w:val="004058CA"/>
    <w:rsid w:val="0040662F"/>
    <w:rsid w:val="00406F98"/>
    <w:rsid w:val="00412DF6"/>
    <w:rsid w:val="00420CD6"/>
    <w:rsid w:val="00422B96"/>
    <w:rsid w:val="00423907"/>
    <w:rsid w:val="00423FF5"/>
    <w:rsid w:val="00424348"/>
    <w:rsid w:val="0042626E"/>
    <w:rsid w:val="00430F0F"/>
    <w:rsid w:val="00432712"/>
    <w:rsid w:val="00432B4A"/>
    <w:rsid w:val="00433FA2"/>
    <w:rsid w:val="00434D15"/>
    <w:rsid w:val="00435355"/>
    <w:rsid w:val="00441E21"/>
    <w:rsid w:val="00442535"/>
    <w:rsid w:val="00443AD3"/>
    <w:rsid w:val="00447107"/>
    <w:rsid w:val="004513F2"/>
    <w:rsid w:val="00454CEC"/>
    <w:rsid w:val="00456590"/>
    <w:rsid w:val="004570C1"/>
    <w:rsid w:val="004630A0"/>
    <w:rsid w:val="00465E8F"/>
    <w:rsid w:val="00470F63"/>
    <w:rsid w:val="004713EF"/>
    <w:rsid w:val="00473746"/>
    <w:rsid w:val="00474209"/>
    <w:rsid w:val="00475CAF"/>
    <w:rsid w:val="0048016F"/>
    <w:rsid w:val="004845D4"/>
    <w:rsid w:val="0048779C"/>
    <w:rsid w:val="00490541"/>
    <w:rsid w:val="00491576"/>
    <w:rsid w:val="00492314"/>
    <w:rsid w:val="00493E48"/>
    <w:rsid w:val="004962CE"/>
    <w:rsid w:val="00497D62"/>
    <w:rsid w:val="004A7B16"/>
    <w:rsid w:val="004B1475"/>
    <w:rsid w:val="004B4740"/>
    <w:rsid w:val="004C1A10"/>
    <w:rsid w:val="004C31DD"/>
    <w:rsid w:val="004C7C04"/>
    <w:rsid w:val="004D1811"/>
    <w:rsid w:val="004D271E"/>
    <w:rsid w:val="004D5FDD"/>
    <w:rsid w:val="004D762A"/>
    <w:rsid w:val="004E03A0"/>
    <w:rsid w:val="004E095B"/>
    <w:rsid w:val="004E1929"/>
    <w:rsid w:val="004E2736"/>
    <w:rsid w:val="004E285E"/>
    <w:rsid w:val="004E42F6"/>
    <w:rsid w:val="004E4C7D"/>
    <w:rsid w:val="004E68C6"/>
    <w:rsid w:val="004F1917"/>
    <w:rsid w:val="004F2890"/>
    <w:rsid w:val="004F61CD"/>
    <w:rsid w:val="004F6DEC"/>
    <w:rsid w:val="004F74B2"/>
    <w:rsid w:val="004F7B2A"/>
    <w:rsid w:val="00500407"/>
    <w:rsid w:val="00500482"/>
    <w:rsid w:val="00501FD3"/>
    <w:rsid w:val="00502073"/>
    <w:rsid w:val="005036B0"/>
    <w:rsid w:val="00503818"/>
    <w:rsid w:val="00504C3D"/>
    <w:rsid w:val="005051A1"/>
    <w:rsid w:val="00512E8C"/>
    <w:rsid w:val="005175A5"/>
    <w:rsid w:val="00520042"/>
    <w:rsid w:val="00526371"/>
    <w:rsid w:val="00530BB4"/>
    <w:rsid w:val="00536A0F"/>
    <w:rsid w:val="00541B9A"/>
    <w:rsid w:val="00544FFF"/>
    <w:rsid w:val="005521DD"/>
    <w:rsid w:val="00553C59"/>
    <w:rsid w:val="005549FA"/>
    <w:rsid w:val="0055617A"/>
    <w:rsid w:val="00556920"/>
    <w:rsid w:val="005579E6"/>
    <w:rsid w:val="00560632"/>
    <w:rsid w:val="005617D9"/>
    <w:rsid w:val="00562676"/>
    <w:rsid w:val="00562EA9"/>
    <w:rsid w:val="00567D64"/>
    <w:rsid w:val="005702DF"/>
    <w:rsid w:val="00573A9F"/>
    <w:rsid w:val="0057659F"/>
    <w:rsid w:val="00582B19"/>
    <w:rsid w:val="00583942"/>
    <w:rsid w:val="00583C5B"/>
    <w:rsid w:val="00592F04"/>
    <w:rsid w:val="005930EA"/>
    <w:rsid w:val="00595404"/>
    <w:rsid w:val="00595F36"/>
    <w:rsid w:val="00597535"/>
    <w:rsid w:val="00597BFA"/>
    <w:rsid w:val="005A30E3"/>
    <w:rsid w:val="005A3F6F"/>
    <w:rsid w:val="005A6965"/>
    <w:rsid w:val="005B12D1"/>
    <w:rsid w:val="005B3E8A"/>
    <w:rsid w:val="005B7CF7"/>
    <w:rsid w:val="005C009D"/>
    <w:rsid w:val="005C1F7F"/>
    <w:rsid w:val="005C2CB8"/>
    <w:rsid w:val="005C63D4"/>
    <w:rsid w:val="005D02B3"/>
    <w:rsid w:val="005D032E"/>
    <w:rsid w:val="005D12C7"/>
    <w:rsid w:val="005D3524"/>
    <w:rsid w:val="005D39E2"/>
    <w:rsid w:val="005D5666"/>
    <w:rsid w:val="005D5D87"/>
    <w:rsid w:val="005D6344"/>
    <w:rsid w:val="005E083B"/>
    <w:rsid w:val="005E4070"/>
    <w:rsid w:val="005E4853"/>
    <w:rsid w:val="005E6E9D"/>
    <w:rsid w:val="005F0F1D"/>
    <w:rsid w:val="005F2361"/>
    <w:rsid w:val="005F5DB6"/>
    <w:rsid w:val="005F6BA5"/>
    <w:rsid w:val="005F7297"/>
    <w:rsid w:val="00604D69"/>
    <w:rsid w:val="006053ED"/>
    <w:rsid w:val="00606273"/>
    <w:rsid w:val="00611334"/>
    <w:rsid w:val="00613198"/>
    <w:rsid w:val="00613383"/>
    <w:rsid w:val="006169CA"/>
    <w:rsid w:val="00617D1A"/>
    <w:rsid w:val="006229FF"/>
    <w:rsid w:val="006254B9"/>
    <w:rsid w:val="006255CB"/>
    <w:rsid w:val="006266D5"/>
    <w:rsid w:val="00627D18"/>
    <w:rsid w:val="006304A1"/>
    <w:rsid w:val="00632BE5"/>
    <w:rsid w:val="00635854"/>
    <w:rsid w:val="0063626A"/>
    <w:rsid w:val="00641FB4"/>
    <w:rsid w:val="00642DDD"/>
    <w:rsid w:val="00643234"/>
    <w:rsid w:val="00644098"/>
    <w:rsid w:val="00645766"/>
    <w:rsid w:val="006462E1"/>
    <w:rsid w:val="006469A9"/>
    <w:rsid w:val="006516B3"/>
    <w:rsid w:val="006537BA"/>
    <w:rsid w:val="00654350"/>
    <w:rsid w:val="006565D5"/>
    <w:rsid w:val="00661DDE"/>
    <w:rsid w:val="00663A3F"/>
    <w:rsid w:val="00666327"/>
    <w:rsid w:val="00666375"/>
    <w:rsid w:val="00667EAD"/>
    <w:rsid w:val="006719F9"/>
    <w:rsid w:val="00673E4C"/>
    <w:rsid w:val="006741C2"/>
    <w:rsid w:val="006747D3"/>
    <w:rsid w:val="006758FD"/>
    <w:rsid w:val="00676C55"/>
    <w:rsid w:val="0067797D"/>
    <w:rsid w:val="0068196F"/>
    <w:rsid w:val="00682EF5"/>
    <w:rsid w:val="00683724"/>
    <w:rsid w:val="006868D4"/>
    <w:rsid w:val="0068736A"/>
    <w:rsid w:val="006900EF"/>
    <w:rsid w:val="00690B58"/>
    <w:rsid w:val="00693F10"/>
    <w:rsid w:val="00694424"/>
    <w:rsid w:val="00695198"/>
    <w:rsid w:val="006A1A2D"/>
    <w:rsid w:val="006A24CA"/>
    <w:rsid w:val="006A2F72"/>
    <w:rsid w:val="006B216A"/>
    <w:rsid w:val="006B43B7"/>
    <w:rsid w:val="006B56ED"/>
    <w:rsid w:val="006B5827"/>
    <w:rsid w:val="006B6BF1"/>
    <w:rsid w:val="006B796E"/>
    <w:rsid w:val="006C0F89"/>
    <w:rsid w:val="006D17EC"/>
    <w:rsid w:val="006D22CE"/>
    <w:rsid w:val="006D5DB2"/>
    <w:rsid w:val="006D60D9"/>
    <w:rsid w:val="006D6DFD"/>
    <w:rsid w:val="006E036C"/>
    <w:rsid w:val="006E2F85"/>
    <w:rsid w:val="006E4433"/>
    <w:rsid w:val="006E456E"/>
    <w:rsid w:val="006E5AF6"/>
    <w:rsid w:val="006E5D7F"/>
    <w:rsid w:val="006E7AF6"/>
    <w:rsid w:val="006F5062"/>
    <w:rsid w:val="006F558B"/>
    <w:rsid w:val="006F5B91"/>
    <w:rsid w:val="006F7DD2"/>
    <w:rsid w:val="00701CA8"/>
    <w:rsid w:val="00703C36"/>
    <w:rsid w:val="00705215"/>
    <w:rsid w:val="007060FA"/>
    <w:rsid w:val="00707805"/>
    <w:rsid w:val="0070788B"/>
    <w:rsid w:val="00710032"/>
    <w:rsid w:val="0071007E"/>
    <w:rsid w:val="00712E4B"/>
    <w:rsid w:val="0071339B"/>
    <w:rsid w:val="00713824"/>
    <w:rsid w:val="007149F4"/>
    <w:rsid w:val="00717B01"/>
    <w:rsid w:val="007331CC"/>
    <w:rsid w:val="00733342"/>
    <w:rsid w:val="00736D23"/>
    <w:rsid w:val="007416D2"/>
    <w:rsid w:val="00742015"/>
    <w:rsid w:val="00744004"/>
    <w:rsid w:val="00744EDE"/>
    <w:rsid w:val="0074548E"/>
    <w:rsid w:val="00746835"/>
    <w:rsid w:val="007479CB"/>
    <w:rsid w:val="00750428"/>
    <w:rsid w:val="00752473"/>
    <w:rsid w:val="00754D68"/>
    <w:rsid w:val="0075751E"/>
    <w:rsid w:val="00760239"/>
    <w:rsid w:val="007622C9"/>
    <w:rsid w:val="007631DB"/>
    <w:rsid w:val="00766917"/>
    <w:rsid w:val="0077223A"/>
    <w:rsid w:val="00774A3E"/>
    <w:rsid w:val="0077580B"/>
    <w:rsid w:val="007775FF"/>
    <w:rsid w:val="0078142A"/>
    <w:rsid w:val="00782346"/>
    <w:rsid w:val="00783C05"/>
    <w:rsid w:val="00786C69"/>
    <w:rsid w:val="0079060C"/>
    <w:rsid w:val="00791647"/>
    <w:rsid w:val="00792D78"/>
    <w:rsid w:val="00795610"/>
    <w:rsid w:val="007A227C"/>
    <w:rsid w:val="007B02BB"/>
    <w:rsid w:val="007B1F97"/>
    <w:rsid w:val="007B296E"/>
    <w:rsid w:val="007B2C63"/>
    <w:rsid w:val="007B4D3C"/>
    <w:rsid w:val="007B5A97"/>
    <w:rsid w:val="007B6878"/>
    <w:rsid w:val="007C50B7"/>
    <w:rsid w:val="007C5F14"/>
    <w:rsid w:val="007C6C3E"/>
    <w:rsid w:val="007E12DE"/>
    <w:rsid w:val="007E405E"/>
    <w:rsid w:val="007E41E1"/>
    <w:rsid w:val="007E4B0B"/>
    <w:rsid w:val="007E4ED7"/>
    <w:rsid w:val="007F068D"/>
    <w:rsid w:val="007F12A0"/>
    <w:rsid w:val="007F5C70"/>
    <w:rsid w:val="007F63EF"/>
    <w:rsid w:val="0080042F"/>
    <w:rsid w:val="00802826"/>
    <w:rsid w:val="00803B0A"/>
    <w:rsid w:val="0080489E"/>
    <w:rsid w:val="00807308"/>
    <w:rsid w:val="00807861"/>
    <w:rsid w:val="00807FD4"/>
    <w:rsid w:val="00810F25"/>
    <w:rsid w:val="00812401"/>
    <w:rsid w:val="00812A78"/>
    <w:rsid w:val="00813710"/>
    <w:rsid w:val="00814AC4"/>
    <w:rsid w:val="008176BD"/>
    <w:rsid w:val="008211DD"/>
    <w:rsid w:val="00823323"/>
    <w:rsid w:val="00824F97"/>
    <w:rsid w:val="00825548"/>
    <w:rsid w:val="0082598D"/>
    <w:rsid w:val="00827C4B"/>
    <w:rsid w:val="008302A3"/>
    <w:rsid w:val="00831147"/>
    <w:rsid w:val="00831BE1"/>
    <w:rsid w:val="00833043"/>
    <w:rsid w:val="00833FD0"/>
    <w:rsid w:val="0083583B"/>
    <w:rsid w:val="00845AFF"/>
    <w:rsid w:val="00846B86"/>
    <w:rsid w:val="00851E30"/>
    <w:rsid w:val="0085307D"/>
    <w:rsid w:val="00853755"/>
    <w:rsid w:val="00853834"/>
    <w:rsid w:val="00856539"/>
    <w:rsid w:val="00860713"/>
    <w:rsid w:val="00860E66"/>
    <w:rsid w:val="00860F4F"/>
    <w:rsid w:val="0086274E"/>
    <w:rsid w:val="0086294D"/>
    <w:rsid w:val="00870A73"/>
    <w:rsid w:val="00874647"/>
    <w:rsid w:val="0087481C"/>
    <w:rsid w:val="0087503C"/>
    <w:rsid w:val="008808BD"/>
    <w:rsid w:val="00880A88"/>
    <w:rsid w:val="00880CA8"/>
    <w:rsid w:val="00881162"/>
    <w:rsid w:val="00881CED"/>
    <w:rsid w:val="00881D95"/>
    <w:rsid w:val="00886F9D"/>
    <w:rsid w:val="0089350C"/>
    <w:rsid w:val="00895084"/>
    <w:rsid w:val="00895E11"/>
    <w:rsid w:val="0089682A"/>
    <w:rsid w:val="008A05DE"/>
    <w:rsid w:val="008A30BB"/>
    <w:rsid w:val="008A406A"/>
    <w:rsid w:val="008A5790"/>
    <w:rsid w:val="008B053F"/>
    <w:rsid w:val="008B10DA"/>
    <w:rsid w:val="008B1725"/>
    <w:rsid w:val="008B3DC6"/>
    <w:rsid w:val="008B48BF"/>
    <w:rsid w:val="008B4D9C"/>
    <w:rsid w:val="008B717D"/>
    <w:rsid w:val="008B770A"/>
    <w:rsid w:val="008C12AF"/>
    <w:rsid w:val="008C3908"/>
    <w:rsid w:val="008C5865"/>
    <w:rsid w:val="008C6D4F"/>
    <w:rsid w:val="008C7587"/>
    <w:rsid w:val="008D058E"/>
    <w:rsid w:val="008D2A75"/>
    <w:rsid w:val="008D2DF3"/>
    <w:rsid w:val="008D4B4D"/>
    <w:rsid w:val="008D50B0"/>
    <w:rsid w:val="008D6C1B"/>
    <w:rsid w:val="008E0C1F"/>
    <w:rsid w:val="008E524E"/>
    <w:rsid w:val="008E5CF0"/>
    <w:rsid w:val="008E742D"/>
    <w:rsid w:val="008E7B2B"/>
    <w:rsid w:val="008F1FD6"/>
    <w:rsid w:val="008F2709"/>
    <w:rsid w:val="008F2DEC"/>
    <w:rsid w:val="008F4F81"/>
    <w:rsid w:val="008F67B1"/>
    <w:rsid w:val="009046A2"/>
    <w:rsid w:val="00904B91"/>
    <w:rsid w:val="0090531C"/>
    <w:rsid w:val="009074DF"/>
    <w:rsid w:val="00907AE0"/>
    <w:rsid w:val="00907DF8"/>
    <w:rsid w:val="00912651"/>
    <w:rsid w:val="009136F0"/>
    <w:rsid w:val="009139AE"/>
    <w:rsid w:val="00915516"/>
    <w:rsid w:val="00922B3A"/>
    <w:rsid w:val="0092523C"/>
    <w:rsid w:val="00925A12"/>
    <w:rsid w:val="00927188"/>
    <w:rsid w:val="009272A0"/>
    <w:rsid w:val="00931478"/>
    <w:rsid w:val="00932830"/>
    <w:rsid w:val="009345D4"/>
    <w:rsid w:val="009412AB"/>
    <w:rsid w:val="00941487"/>
    <w:rsid w:val="00941632"/>
    <w:rsid w:val="00943A30"/>
    <w:rsid w:val="00943B51"/>
    <w:rsid w:val="00945745"/>
    <w:rsid w:val="0094575F"/>
    <w:rsid w:val="00945FFF"/>
    <w:rsid w:val="00946C5B"/>
    <w:rsid w:val="00946DAA"/>
    <w:rsid w:val="00950AE3"/>
    <w:rsid w:val="00952354"/>
    <w:rsid w:val="00955FD2"/>
    <w:rsid w:val="00960530"/>
    <w:rsid w:val="009623E1"/>
    <w:rsid w:val="00962FB7"/>
    <w:rsid w:val="00965AAB"/>
    <w:rsid w:val="009768FE"/>
    <w:rsid w:val="009831B3"/>
    <w:rsid w:val="00984FD8"/>
    <w:rsid w:val="00985011"/>
    <w:rsid w:val="00985255"/>
    <w:rsid w:val="00987818"/>
    <w:rsid w:val="009916A1"/>
    <w:rsid w:val="009956B1"/>
    <w:rsid w:val="00996824"/>
    <w:rsid w:val="00996E78"/>
    <w:rsid w:val="00997CA0"/>
    <w:rsid w:val="009A023F"/>
    <w:rsid w:val="009A40F4"/>
    <w:rsid w:val="009A55B4"/>
    <w:rsid w:val="009A5BD0"/>
    <w:rsid w:val="009A7311"/>
    <w:rsid w:val="009B48AB"/>
    <w:rsid w:val="009B6072"/>
    <w:rsid w:val="009B6E18"/>
    <w:rsid w:val="009B76FC"/>
    <w:rsid w:val="009C2484"/>
    <w:rsid w:val="009C7374"/>
    <w:rsid w:val="009D0AA9"/>
    <w:rsid w:val="009D12BA"/>
    <w:rsid w:val="009D50E5"/>
    <w:rsid w:val="009D59CA"/>
    <w:rsid w:val="009D6AD8"/>
    <w:rsid w:val="009E3ED7"/>
    <w:rsid w:val="009E6AAF"/>
    <w:rsid w:val="009F0D60"/>
    <w:rsid w:val="009F26D4"/>
    <w:rsid w:val="009F7259"/>
    <w:rsid w:val="009F7F65"/>
    <w:rsid w:val="00A007A1"/>
    <w:rsid w:val="00A02225"/>
    <w:rsid w:val="00A02316"/>
    <w:rsid w:val="00A0441B"/>
    <w:rsid w:val="00A06412"/>
    <w:rsid w:val="00A101C9"/>
    <w:rsid w:val="00A11C1A"/>
    <w:rsid w:val="00A1475F"/>
    <w:rsid w:val="00A17255"/>
    <w:rsid w:val="00A2127B"/>
    <w:rsid w:val="00A237B3"/>
    <w:rsid w:val="00A23A7A"/>
    <w:rsid w:val="00A26290"/>
    <w:rsid w:val="00A32998"/>
    <w:rsid w:val="00A41AA5"/>
    <w:rsid w:val="00A42617"/>
    <w:rsid w:val="00A47152"/>
    <w:rsid w:val="00A5077A"/>
    <w:rsid w:val="00A50A91"/>
    <w:rsid w:val="00A52B17"/>
    <w:rsid w:val="00A56449"/>
    <w:rsid w:val="00A5669E"/>
    <w:rsid w:val="00A57C25"/>
    <w:rsid w:val="00A610FB"/>
    <w:rsid w:val="00A61B83"/>
    <w:rsid w:val="00A637C2"/>
    <w:rsid w:val="00A741DF"/>
    <w:rsid w:val="00A7459E"/>
    <w:rsid w:val="00A75CFC"/>
    <w:rsid w:val="00A770CB"/>
    <w:rsid w:val="00A77D18"/>
    <w:rsid w:val="00A82DC2"/>
    <w:rsid w:val="00A838AD"/>
    <w:rsid w:val="00A83EA4"/>
    <w:rsid w:val="00A84B87"/>
    <w:rsid w:val="00A856BA"/>
    <w:rsid w:val="00A86A24"/>
    <w:rsid w:val="00A87A02"/>
    <w:rsid w:val="00A87CA8"/>
    <w:rsid w:val="00A91295"/>
    <w:rsid w:val="00A92A84"/>
    <w:rsid w:val="00A93249"/>
    <w:rsid w:val="00A93ADC"/>
    <w:rsid w:val="00A94157"/>
    <w:rsid w:val="00A9647B"/>
    <w:rsid w:val="00A96C18"/>
    <w:rsid w:val="00AA04C4"/>
    <w:rsid w:val="00AA2DD7"/>
    <w:rsid w:val="00AA3CA2"/>
    <w:rsid w:val="00AA42E0"/>
    <w:rsid w:val="00AA5436"/>
    <w:rsid w:val="00AA5A45"/>
    <w:rsid w:val="00AA60AC"/>
    <w:rsid w:val="00AB0C2C"/>
    <w:rsid w:val="00AB2833"/>
    <w:rsid w:val="00AB2931"/>
    <w:rsid w:val="00AB2E0D"/>
    <w:rsid w:val="00AB6F3A"/>
    <w:rsid w:val="00AC10C2"/>
    <w:rsid w:val="00AC154B"/>
    <w:rsid w:val="00AC201E"/>
    <w:rsid w:val="00AC34C8"/>
    <w:rsid w:val="00AC34D3"/>
    <w:rsid w:val="00AC4553"/>
    <w:rsid w:val="00AC4A7C"/>
    <w:rsid w:val="00AC5A9C"/>
    <w:rsid w:val="00AC66AA"/>
    <w:rsid w:val="00AD1E3C"/>
    <w:rsid w:val="00AD2D5F"/>
    <w:rsid w:val="00AD7F0A"/>
    <w:rsid w:val="00AE0D21"/>
    <w:rsid w:val="00AE1A9D"/>
    <w:rsid w:val="00AE28C0"/>
    <w:rsid w:val="00AE2A84"/>
    <w:rsid w:val="00AE3F8B"/>
    <w:rsid w:val="00AE4FF9"/>
    <w:rsid w:val="00AE7391"/>
    <w:rsid w:val="00AE73B6"/>
    <w:rsid w:val="00AE76B5"/>
    <w:rsid w:val="00AF031D"/>
    <w:rsid w:val="00AF10B7"/>
    <w:rsid w:val="00AF2AA0"/>
    <w:rsid w:val="00AF3842"/>
    <w:rsid w:val="00AF3B42"/>
    <w:rsid w:val="00AF4076"/>
    <w:rsid w:val="00AF4F65"/>
    <w:rsid w:val="00AF5AEB"/>
    <w:rsid w:val="00AF62D0"/>
    <w:rsid w:val="00B00434"/>
    <w:rsid w:val="00B02477"/>
    <w:rsid w:val="00B0309B"/>
    <w:rsid w:val="00B03EFE"/>
    <w:rsid w:val="00B0406D"/>
    <w:rsid w:val="00B046F9"/>
    <w:rsid w:val="00B1094B"/>
    <w:rsid w:val="00B1126C"/>
    <w:rsid w:val="00B13E8D"/>
    <w:rsid w:val="00B1769D"/>
    <w:rsid w:val="00B23EC4"/>
    <w:rsid w:val="00B26218"/>
    <w:rsid w:val="00B27417"/>
    <w:rsid w:val="00B3081E"/>
    <w:rsid w:val="00B31147"/>
    <w:rsid w:val="00B31724"/>
    <w:rsid w:val="00B32802"/>
    <w:rsid w:val="00B33303"/>
    <w:rsid w:val="00B3437E"/>
    <w:rsid w:val="00B34D9D"/>
    <w:rsid w:val="00B35A15"/>
    <w:rsid w:val="00B35E64"/>
    <w:rsid w:val="00B438FE"/>
    <w:rsid w:val="00B4399F"/>
    <w:rsid w:val="00B43DB8"/>
    <w:rsid w:val="00B47012"/>
    <w:rsid w:val="00B5080E"/>
    <w:rsid w:val="00B50AA1"/>
    <w:rsid w:val="00B5399E"/>
    <w:rsid w:val="00B54A7A"/>
    <w:rsid w:val="00B54B5C"/>
    <w:rsid w:val="00B56113"/>
    <w:rsid w:val="00B56E4C"/>
    <w:rsid w:val="00B6075E"/>
    <w:rsid w:val="00B60B63"/>
    <w:rsid w:val="00B6461C"/>
    <w:rsid w:val="00B64C86"/>
    <w:rsid w:val="00B6595B"/>
    <w:rsid w:val="00B65B3B"/>
    <w:rsid w:val="00B703E2"/>
    <w:rsid w:val="00B73F26"/>
    <w:rsid w:val="00B742A2"/>
    <w:rsid w:val="00B752FC"/>
    <w:rsid w:val="00B763CB"/>
    <w:rsid w:val="00B76F1B"/>
    <w:rsid w:val="00B813A4"/>
    <w:rsid w:val="00B82B8E"/>
    <w:rsid w:val="00B8324F"/>
    <w:rsid w:val="00B85591"/>
    <w:rsid w:val="00B857C0"/>
    <w:rsid w:val="00B86D53"/>
    <w:rsid w:val="00B872C0"/>
    <w:rsid w:val="00B8794D"/>
    <w:rsid w:val="00B91414"/>
    <w:rsid w:val="00B921C2"/>
    <w:rsid w:val="00B92A0F"/>
    <w:rsid w:val="00B9367A"/>
    <w:rsid w:val="00B9426C"/>
    <w:rsid w:val="00B9501C"/>
    <w:rsid w:val="00B95594"/>
    <w:rsid w:val="00B9668A"/>
    <w:rsid w:val="00B97C48"/>
    <w:rsid w:val="00BA0160"/>
    <w:rsid w:val="00BA1B36"/>
    <w:rsid w:val="00BA1D82"/>
    <w:rsid w:val="00BA36A3"/>
    <w:rsid w:val="00BA3B21"/>
    <w:rsid w:val="00BB094D"/>
    <w:rsid w:val="00BB0D6C"/>
    <w:rsid w:val="00BB1199"/>
    <w:rsid w:val="00BB1B4A"/>
    <w:rsid w:val="00BB1D09"/>
    <w:rsid w:val="00BB2D72"/>
    <w:rsid w:val="00BB624B"/>
    <w:rsid w:val="00BC3CE3"/>
    <w:rsid w:val="00BC5AF4"/>
    <w:rsid w:val="00BC6F35"/>
    <w:rsid w:val="00BC7C36"/>
    <w:rsid w:val="00BD2574"/>
    <w:rsid w:val="00BD3442"/>
    <w:rsid w:val="00BD403B"/>
    <w:rsid w:val="00BD66E8"/>
    <w:rsid w:val="00BE353E"/>
    <w:rsid w:val="00BE5F8F"/>
    <w:rsid w:val="00BE6288"/>
    <w:rsid w:val="00BF0695"/>
    <w:rsid w:val="00BF3642"/>
    <w:rsid w:val="00C00BD3"/>
    <w:rsid w:val="00C023BD"/>
    <w:rsid w:val="00C0564A"/>
    <w:rsid w:val="00C102A9"/>
    <w:rsid w:val="00C106CA"/>
    <w:rsid w:val="00C1091E"/>
    <w:rsid w:val="00C12D7A"/>
    <w:rsid w:val="00C12FE6"/>
    <w:rsid w:val="00C1326B"/>
    <w:rsid w:val="00C15271"/>
    <w:rsid w:val="00C20DD8"/>
    <w:rsid w:val="00C20E4D"/>
    <w:rsid w:val="00C20E7B"/>
    <w:rsid w:val="00C24FBB"/>
    <w:rsid w:val="00C25302"/>
    <w:rsid w:val="00C25346"/>
    <w:rsid w:val="00C273EA"/>
    <w:rsid w:val="00C31081"/>
    <w:rsid w:val="00C32BFD"/>
    <w:rsid w:val="00C331A8"/>
    <w:rsid w:val="00C34E12"/>
    <w:rsid w:val="00C34F6E"/>
    <w:rsid w:val="00C400A8"/>
    <w:rsid w:val="00C4292A"/>
    <w:rsid w:val="00C435FD"/>
    <w:rsid w:val="00C43B1B"/>
    <w:rsid w:val="00C44E91"/>
    <w:rsid w:val="00C5099B"/>
    <w:rsid w:val="00C541C7"/>
    <w:rsid w:val="00C54C46"/>
    <w:rsid w:val="00C556FB"/>
    <w:rsid w:val="00C55A45"/>
    <w:rsid w:val="00C55CA9"/>
    <w:rsid w:val="00C57D5B"/>
    <w:rsid w:val="00C60D04"/>
    <w:rsid w:val="00C6119A"/>
    <w:rsid w:val="00C61566"/>
    <w:rsid w:val="00C61E79"/>
    <w:rsid w:val="00C65490"/>
    <w:rsid w:val="00C70101"/>
    <w:rsid w:val="00C73D69"/>
    <w:rsid w:val="00C74548"/>
    <w:rsid w:val="00C7565F"/>
    <w:rsid w:val="00C761A0"/>
    <w:rsid w:val="00C7658C"/>
    <w:rsid w:val="00C77036"/>
    <w:rsid w:val="00C81550"/>
    <w:rsid w:val="00C84B61"/>
    <w:rsid w:val="00C85E5C"/>
    <w:rsid w:val="00C876A5"/>
    <w:rsid w:val="00C879A8"/>
    <w:rsid w:val="00C922CA"/>
    <w:rsid w:val="00C9242C"/>
    <w:rsid w:val="00C944A2"/>
    <w:rsid w:val="00C94FFE"/>
    <w:rsid w:val="00CA0139"/>
    <w:rsid w:val="00CA07D3"/>
    <w:rsid w:val="00CA0986"/>
    <w:rsid w:val="00CA2287"/>
    <w:rsid w:val="00CA2EBF"/>
    <w:rsid w:val="00CA4A43"/>
    <w:rsid w:val="00CB10CF"/>
    <w:rsid w:val="00CB2B39"/>
    <w:rsid w:val="00CB2D2D"/>
    <w:rsid w:val="00CB3E7A"/>
    <w:rsid w:val="00CB4DF6"/>
    <w:rsid w:val="00CB5A25"/>
    <w:rsid w:val="00CC0806"/>
    <w:rsid w:val="00CC09E4"/>
    <w:rsid w:val="00CC20F4"/>
    <w:rsid w:val="00CC259D"/>
    <w:rsid w:val="00CC396F"/>
    <w:rsid w:val="00CC4744"/>
    <w:rsid w:val="00CC5876"/>
    <w:rsid w:val="00CC609F"/>
    <w:rsid w:val="00CC66CD"/>
    <w:rsid w:val="00CD08AC"/>
    <w:rsid w:val="00CD2211"/>
    <w:rsid w:val="00CD4BCA"/>
    <w:rsid w:val="00CD5FEB"/>
    <w:rsid w:val="00CD7E52"/>
    <w:rsid w:val="00CE14E1"/>
    <w:rsid w:val="00CE1F4A"/>
    <w:rsid w:val="00CE22E0"/>
    <w:rsid w:val="00CE2653"/>
    <w:rsid w:val="00CE29C2"/>
    <w:rsid w:val="00CE36B7"/>
    <w:rsid w:val="00CE4653"/>
    <w:rsid w:val="00CE4710"/>
    <w:rsid w:val="00CE475E"/>
    <w:rsid w:val="00CE728C"/>
    <w:rsid w:val="00CF7679"/>
    <w:rsid w:val="00CF7B77"/>
    <w:rsid w:val="00D01414"/>
    <w:rsid w:val="00D019A5"/>
    <w:rsid w:val="00D02C52"/>
    <w:rsid w:val="00D03B4A"/>
    <w:rsid w:val="00D046B3"/>
    <w:rsid w:val="00D1343E"/>
    <w:rsid w:val="00D13914"/>
    <w:rsid w:val="00D14E7F"/>
    <w:rsid w:val="00D15DAC"/>
    <w:rsid w:val="00D15E4E"/>
    <w:rsid w:val="00D16C74"/>
    <w:rsid w:val="00D16D23"/>
    <w:rsid w:val="00D22DB7"/>
    <w:rsid w:val="00D232D6"/>
    <w:rsid w:val="00D24CEA"/>
    <w:rsid w:val="00D25088"/>
    <w:rsid w:val="00D267D9"/>
    <w:rsid w:val="00D30857"/>
    <w:rsid w:val="00D33002"/>
    <w:rsid w:val="00D33F4E"/>
    <w:rsid w:val="00D34204"/>
    <w:rsid w:val="00D344BE"/>
    <w:rsid w:val="00D34DE3"/>
    <w:rsid w:val="00D36EFD"/>
    <w:rsid w:val="00D42F09"/>
    <w:rsid w:val="00D43B82"/>
    <w:rsid w:val="00D43F6F"/>
    <w:rsid w:val="00D4730A"/>
    <w:rsid w:val="00D537BB"/>
    <w:rsid w:val="00D54C02"/>
    <w:rsid w:val="00D6362A"/>
    <w:rsid w:val="00D644BE"/>
    <w:rsid w:val="00D64A81"/>
    <w:rsid w:val="00D65223"/>
    <w:rsid w:val="00D66CE4"/>
    <w:rsid w:val="00D67403"/>
    <w:rsid w:val="00D70895"/>
    <w:rsid w:val="00D71F68"/>
    <w:rsid w:val="00D74447"/>
    <w:rsid w:val="00D755DF"/>
    <w:rsid w:val="00D765C9"/>
    <w:rsid w:val="00D77F52"/>
    <w:rsid w:val="00D83008"/>
    <w:rsid w:val="00D83E45"/>
    <w:rsid w:val="00D91351"/>
    <w:rsid w:val="00D913E2"/>
    <w:rsid w:val="00D92E5C"/>
    <w:rsid w:val="00D95241"/>
    <w:rsid w:val="00D97023"/>
    <w:rsid w:val="00DA044F"/>
    <w:rsid w:val="00DA2D4E"/>
    <w:rsid w:val="00DA3E31"/>
    <w:rsid w:val="00DA6023"/>
    <w:rsid w:val="00DA755B"/>
    <w:rsid w:val="00DB3D0B"/>
    <w:rsid w:val="00DC0241"/>
    <w:rsid w:val="00DC1E6F"/>
    <w:rsid w:val="00DC316E"/>
    <w:rsid w:val="00DC3C86"/>
    <w:rsid w:val="00DC73B5"/>
    <w:rsid w:val="00DD6705"/>
    <w:rsid w:val="00DD6D7F"/>
    <w:rsid w:val="00DD7688"/>
    <w:rsid w:val="00DE1143"/>
    <w:rsid w:val="00DE59D7"/>
    <w:rsid w:val="00DE651D"/>
    <w:rsid w:val="00DF29F3"/>
    <w:rsid w:val="00DF4681"/>
    <w:rsid w:val="00DF7A78"/>
    <w:rsid w:val="00E05100"/>
    <w:rsid w:val="00E051F9"/>
    <w:rsid w:val="00E05261"/>
    <w:rsid w:val="00E10398"/>
    <w:rsid w:val="00E1123D"/>
    <w:rsid w:val="00E11CBA"/>
    <w:rsid w:val="00E12A99"/>
    <w:rsid w:val="00E12E0D"/>
    <w:rsid w:val="00E14F61"/>
    <w:rsid w:val="00E1638B"/>
    <w:rsid w:val="00E17177"/>
    <w:rsid w:val="00E2003D"/>
    <w:rsid w:val="00E2094B"/>
    <w:rsid w:val="00E20D2E"/>
    <w:rsid w:val="00E20D3E"/>
    <w:rsid w:val="00E21818"/>
    <w:rsid w:val="00E22A96"/>
    <w:rsid w:val="00E2430D"/>
    <w:rsid w:val="00E26095"/>
    <w:rsid w:val="00E3117D"/>
    <w:rsid w:val="00E316EB"/>
    <w:rsid w:val="00E32BE4"/>
    <w:rsid w:val="00E3431D"/>
    <w:rsid w:val="00E34EB9"/>
    <w:rsid w:val="00E424A7"/>
    <w:rsid w:val="00E42789"/>
    <w:rsid w:val="00E42B44"/>
    <w:rsid w:val="00E43537"/>
    <w:rsid w:val="00E44AC9"/>
    <w:rsid w:val="00E45123"/>
    <w:rsid w:val="00E518FB"/>
    <w:rsid w:val="00E541B7"/>
    <w:rsid w:val="00E5528B"/>
    <w:rsid w:val="00E56FAB"/>
    <w:rsid w:val="00E576C2"/>
    <w:rsid w:val="00E57AA2"/>
    <w:rsid w:val="00E62061"/>
    <w:rsid w:val="00E62AC0"/>
    <w:rsid w:val="00E635E9"/>
    <w:rsid w:val="00E63FEC"/>
    <w:rsid w:val="00E658A9"/>
    <w:rsid w:val="00E65CA2"/>
    <w:rsid w:val="00E700D9"/>
    <w:rsid w:val="00E703EC"/>
    <w:rsid w:val="00E71710"/>
    <w:rsid w:val="00E73DA5"/>
    <w:rsid w:val="00E752FE"/>
    <w:rsid w:val="00E814D9"/>
    <w:rsid w:val="00E836D9"/>
    <w:rsid w:val="00E85A36"/>
    <w:rsid w:val="00E85CA4"/>
    <w:rsid w:val="00E90D9F"/>
    <w:rsid w:val="00E93038"/>
    <w:rsid w:val="00E93884"/>
    <w:rsid w:val="00E93BB5"/>
    <w:rsid w:val="00E94D39"/>
    <w:rsid w:val="00E9538E"/>
    <w:rsid w:val="00E967D0"/>
    <w:rsid w:val="00E96BB7"/>
    <w:rsid w:val="00EA07F0"/>
    <w:rsid w:val="00EA5820"/>
    <w:rsid w:val="00EB3580"/>
    <w:rsid w:val="00EB6384"/>
    <w:rsid w:val="00EB64EA"/>
    <w:rsid w:val="00EC085C"/>
    <w:rsid w:val="00ED106E"/>
    <w:rsid w:val="00ED3234"/>
    <w:rsid w:val="00ED5ADB"/>
    <w:rsid w:val="00ED5BE2"/>
    <w:rsid w:val="00ED5EBA"/>
    <w:rsid w:val="00ED6085"/>
    <w:rsid w:val="00EE488B"/>
    <w:rsid w:val="00EE6000"/>
    <w:rsid w:val="00EE7A37"/>
    <w:rsid w:val="00EE7AC8"/>
    <w:rsid w:val="00EF13D7"/>
    <w:rsid w:val="00EF152B"/>
    <w:rsid w:val="00EF1C8E"/>
    <w:rsid w:val="00EF4EDE"/>
    <w:rsid w:val="00EF52EC"/>
    <w:rsid w:val="00EF5B69"/>
    <w:rsid w:val="00EF70D9"/>
    <w:rsid w:val="00F02586"/>
    <w:rsid w:val="00F03D7E"/>
    <w:rsid w:val="00F046F3"/>
    <w:rsid w:val="00F104F6"/>
    <w:rsid w:val="00F1262B"/>
    <w:rsid w:val="00F140A5"/>
    <w:rsid w:val="00F14E39"/>
    <w:rsid w:val="00F14FFD"/>
    <w:rsid w:val="00F15309"/>
    <w:rsid w:val="00F15603"/>
    <w:rsid w:val="00F15627"/>
    <w:rsid w:val="00F17B3E"/>
    <w:rsid w:val="00F2292F"/>
    <w:rsid w:val="00F261A2"/>
    <w:rsid w:val="00F261C0"/>
    <w:rsid w:val="00F265F7"/>
    <w:rsid w:val="00F26C4D"/>
    <w:rsid w:val="00F3032E"/>
    <w:rsid w:val="00F3130B"/>
    <w:rsid w:val="00F314CD"/>
    <w:rsid w:val="00F32891"/>
    <w:rsid w:val="00F32DA8"/>
    <w:rsid w:val="00F33746"/>
    <w:rsid w:val="00F349A6"/>
    <w:rsid w:val="00F35FA9"/>
    <w:rsid w:val="00F3654E"/>
    <w:rsid w:val="00F41367"/>
    <w:rsid w:val="00F41468"/>
    <w:rsid w:val="00F457A8"/>
    <w:rsid w:val="00F46B11"/>
    <w:rsid w:val="00F47621"/>
    <w:rsid w:val="00F47BB9"/>
    <w:rsid w:val="00F47CBB"/>
    <w:rsid w:val="00F52976"/>
    <w:rsid w:val="00F52DEF"/>
    <w:rsid w:val="00F53B5D"/>
    <w:rsid w:val="00F57592"/>
    <w:rsid w:val="00F6050C"/>
    <w:rsid w:val="00F638EF"/>
    <w:rsid w:val="00F639C6"/>
    <w:rsid w:val="00F676DB"/>
    <w:rsid w:val="00F6785D"/>
    <w:rsid w:val="00F738C5"/>
    <w:rsid w:val="00F74F49"/>
    <w:rsid w:val="00F750C6"/>
    <w:rsid w:val="00F7646D"/>
    <w:rsid w:val="00F800A2"/>
    <w:rsid w:val="00F80CF5"/>
    <w:rsid w:val="00F81862"/>
    <w:rsid w:val="00F8499D"/>
    <w:rsid w:val="00F90388"/>
    <w:rsid w:val="00F947C4"/>
    <w:rsid w:val="00F94D4B"/>
    <w:rsid w:val="00F96D7F"/>
    <w:rsid w:val="00FA2148"/>
    <w:rsid w:val="00FA5D58"/>
    <w:rsid w:val="00FB2BC1"/>
    <w:rsid w:val="00FB3614"/>
    <w:rsid w:val="00FB43A7"/>
    <w:rsid w:val="00FB51A4"/>
    <w:rsid w:val="00FC06CA"/>
    <w:rsid w:val="00FC1F12"/>
    <w:rsid w:val="00FC75AE"/>
    <w:rsid w:val="00FC7888"/>
    <w:rsid w:val="00FD0573"/>
    <w:rsid w:val="00FD44F7"/>
    <w:rsid w:val="00FE1657"/>
    <w:rsid w:val="00FE4264"/>
    <w:rsid w:val="00FE627F"/>
    <w:rsid w:val="00FE6785"/>
    <w:rsid w:val="00FF0699"/>
    <w:rsid w:val="00FF252D"/>
    <w:rsid w:val="00FF2C0F"/>
    <w:rsid w:val="00FF504D"/>
    <w:rsid w:val="00FF6008"/>
    <w:rsid w:val="00FF7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A10CD0"/>
  <w15:chartTrackingRefBased/>
  <w15:docId w15:val="{F3791A3B-F100-4F44-A20E-056FF064D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F9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886F9D"/>
  </w:style>
  <w:style w:type="character" w:styleId="PlaceholderText">
    <w:name w:val="Placeholder Text"/>
    <w:basedOn w:val="DefaultParagraphFont"/>
    <w:uiPriority w:val="99"/>
    <w:semiHidden/>
    <w:rsid w:val="00C24FBB"/>
    <w:rPr>
      <w:color w:val="808080"/>
    </w:rPr>
  </w:style>
  <w:style w:type="paragraph" w:styleId="NormalWeb">
    <w:name w:val="Normal (Web)"/>
    <w:basedOn w:val="Normal"/>
    <w:uiPriority w:val="99"/>
    <w:unhideWhenUsed/>
    <w:rsid w:val="004742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50AE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1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1DB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31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31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31DB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31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31DB"/>
    <w:rPr>
      <w:rFonts w:ascii="Calibri" w:eastAsia="Calibri" w:hAnsi="Calibri" w:cs="Calibri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1C5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A7452"/>
    <w:pPr>
      <w:spacing w:after="0" w:line="240" w:lineRule="auto"/>
    </w:pPr>
    <w:rPr>
      <w:rFonts w:ascii="Calibri" w:eastAsia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F764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46D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764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46D"/>
    <w:rPr>
      <w:rFonts w:ascii="Calibri" w:eastAsia="Calibri" w:hAnsi="Calibri" w:cs="Calibri"/>
    </w:rPr>
  </w:style>
  <w:style w:type="paragraph" w:customStyle="1" w:styleId="msonormal0">
    <w:name w:val="msonormal"/>
    <w:basedOn w:val="Normal"/>
    <w:rsid w:val="003C0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C0BA2"/>
    <w:rPr>
      <w:color w:val="800080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C0BA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94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170F8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170F88"/>
    <w:pP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6100"/>
      <w:sz w:val="20"/>
      <w:szCs w:val="20"/>
    </w:rPr>
  </w:style>
  <w:style w:type="paragraph" w:customStyle="1" w:styleId="xl67">
    <w:name w:val="xl67"/>
    <w:basedOn w:val="Normal"/>
    <w:rsid w:val="00170F88"/>
    <w:pPr>
      <w:pBdr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6100"/>
      <w:sz w:val="20"/>
      <w:szCs w:val="20"/>
    </w:rPr>
  </w:style>
  <w:style w:type="paragraph" w:customStyle="1" w:styleId="xl68">
    <w:name w:val="xl68"/>
    <w:basedOn w:val="Normal"/>
    <w:rsid w:val="00170F8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170F8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170F8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170F8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170F8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170F8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170F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5930EA"/>
  </w:style>
  <w:style w:type="numbering" w:customStyle="1" w:styleId="NoList2">
    <w:name w:val="No List2"/>
    <w:next w:val="NoList"/>
    <w:uiPriority w:val="99"/>
    <w:semiHidden/>
    <w:unhideWhenUsed/>
    <w:rsid w:val="00493E48"/>
  </w:style>
  <w:style w:type="paragraph" w:styleId="ListParagraph">
    <w:name w:val="List Paragraph"/>
    <w:basedOn w:val="Normal"/>
    <w:uiPriority w:val="34"/>
    <w:qFormat/>
    <w:rsid w:val="00B4399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5D12C7"/>
    <w:pPr>
      <w:spacing w:after="200" w:line="240" w:lineRule="auto"/>
    </w:pPr>
    <w:rPr>
      <w:rFonts w:ascii="Arial" w:hAnsi="Arial" w:cs="Arial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468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87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64881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2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1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7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45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32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39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0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15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91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81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21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39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14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07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29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98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36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43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39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14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86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85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18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51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62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37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68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6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83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22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93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8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03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9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17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93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95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34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69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98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24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95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69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15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07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3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24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37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49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01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04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09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56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94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14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49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22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23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04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92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23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38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1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50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30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03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30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1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55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36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22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08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84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01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28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71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57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92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26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01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96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40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82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92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38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18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96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22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57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81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30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80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31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11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68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54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58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0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54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88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8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33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24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20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1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4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75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37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51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73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85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86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0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69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32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37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42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17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65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92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8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99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08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84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66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50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49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65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65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43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07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79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3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54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64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31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47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34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02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97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15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87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6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67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84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2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66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96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01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31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28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59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85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38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88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81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01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77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19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29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24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07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39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2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4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13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74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12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00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16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3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00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61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79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51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38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07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90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44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66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99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18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02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26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10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43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90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19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73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91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74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2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82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7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21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77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11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44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2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16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86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2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98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37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35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2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4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91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4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36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5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5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62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96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64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48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78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35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14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91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44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5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33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2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85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68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04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98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2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39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4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35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54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25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90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85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42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08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78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72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50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60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00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4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49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39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28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45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63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91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38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42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89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01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39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44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2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02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90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90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42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88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76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1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91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60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23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13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94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10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85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94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2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24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92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69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61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4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10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18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83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5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41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59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41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26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42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69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78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5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08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25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8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30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97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04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14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56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44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79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53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85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55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0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73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9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67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94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16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96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74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04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64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79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57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24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68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2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9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13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86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26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68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23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32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07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53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55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22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42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8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27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24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07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87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88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40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36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40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10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8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9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dcmuddim@ncsu.edu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D7A3E68-7C84-4330-8AF7-C3BCED07300C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F316857595B243885D43223F50B27A" ma:contentTypeVersion="6" ma:contentTypeDescription="Create a new document." ma:contentTypeScope="" ma:versionID="5d28362d857898f03a1c9a21327776d1">
  <xsd:schema xmlns:xsd="http://www.w3.org/2001/XMLSchema" xmlns:xs="http://www.w3.org/2001/XMLSchema" xmlns:p="http://schemas.microsoft.com/office/2006/metadata/properties" xmlns:ns3="ff761d76-e962-49bb-996a-479248c365a6" targetNamespace="http://schemas.microsoft.com/office/2006/metadata/properties" ma:root="true" ma:fieldsID="1648976ab4fc265841f5d18a74bea5bc" ns3:_="">
    <xsd:import namespace="ff761d76-e962-49bb-996a-479248c365a6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761d76-e962-49bb-996a-479248c365a6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f761d76-e962-49bb-996a-479248c365a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E242643-4B34-47AE-A17D-E3A79DBB33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761d76-e962-49bb-996a-479248c365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14BBD4-E052-4937-A3B9-2DA8FAB3CDE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F6FD388-1798-4878-9595-0F0246258AD9}">
  <ds:schemaRefs>
    <ds:schemaRef ds:uri="http://schemas.microsoft.com/office/2006/metadata/properties"/>
    <ds:schemaRef ds:uri="http://schemas.microsoft.com/office/infopath/2007/PartnerControls"/>
    <ds:schemaRef ds:uri="ff761d76-e962-49bb-996a-479248c365a6"/>
  </ds:schemaRefs>
</ds:datastoreItem>
</file>

<file path=customXml/itemProps4.xml><?xml version="1.0" encoding="utf-8"?>
<ds:datastoreItem xmlns:ds="http://schemas.openxmlformats.org/officeDocument/2006/customXml" ds:itemID="{88F36C56-0BA0-4691-958E-46665F77D3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son Mellinger</dc:creator>
  <cp:keywords/>
  <dc:description/>
  <cp:lastModifiedBy>Alora Rose Dunnavant</cp:lastModifiedBy>
  <cp:revision>2</cp:revision>
  <dcterms:created xsi:type="dcterms:W3CDTF">2025-10-14T18:34:00Z</dcterms:created>
  <dcterms:modified xsi:type="dcterms:W3CDTF">2025-10-14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dUPsZTez"/&gt;&lt;style id="http://www.zotero.org/styles/springer-vancouver-brackets" locale="en-US" hasBibliography="1" bibliographyStyleHasBeenSet="1"/&gt;&lt;prefs&gt;&lt;pref name="fieldType" value="Field"/&gt;</vt:lpwstr>
  </property>
  <property fmtid="{D5CDD505-2E9C-101B-9397-08002B2CF9AE}" pid="3" name="ZOTERO_PREF_2">
    <vt:lpwstr>&lt;/prefs&gt;&lt;/data&gt;</vt:lpwstr>
  </property>
  <property fmtid="{D5CDD505-2E9C-101B-9397-08002B2CF9AE}" pid="4" name="Mendeley Recent Style Id 0_1">
    <vt:lpwstr>http://csl.mendeley.com/styles/501169341/american-chemical-society-2x</vt:lpwstr>
  </property>
  <property fmtid="{D5CDD505-2E9C-101B-9397-08002B2CF9AE}" pid="5" name="Mendeley Recent Style Name 0_1">
    <vt:lpwstr>American Chemical Society - Crystal Gunther</vt:lpwstr>
  </property>
  <property fmtid="{D5CDD505-2E9C-101B-9397-08002B2CF9AE}" pid="6" name="Mendeley Recent Style Id 1_1">
    <vt:lpwstr>http://www.zotero.org/styles/american-medical-association</vt:lpwstr>
  </property>
  <property fmtid="{D5CDD505-2E9C-101B-9397-08002B2CF9AE}" pid="7" name="Mendeley Recent Style Name 1_1">
    <vt:lpwstr>American Medical Association 11th edition</vt:lpwstr>
  </property>
  <property fmtid="{D5CDD505-2E9C-101B-9397-08002B2CF9AE}" pid="8" name="Mendeley Recent Style Id 2_1">
    <vt:lpwstr>http://www.zotero.org/styles/american-political-science-association</vt:lpwstr>
  </property>
  <property fmtid="{D5CDD505-2E9C-101B-9397-08002B2CF9AE}" pid="9" name="Mendeley Recent Style Name 2_1">
    <vt:lpwstr>American Political Science Association</vt:lpwstr>
  </property>
  <property fmtid="{D5CDD505-2E9C-101B-9397-08002B2CF9AE}" pid="10" name="Mendeley Recent Style Id 3_1">
    <vt:lpwstr>http://www.zotero.org/styles/apa</vt:lpwstr>
  </property>
  <property fmtid="{D5CDD505-2E9C-101B-9397-08002B2CF9AE}" pid="11" name="Mendeley Recent Style Name 3_1">
    <vt:lpwstr>American Psychological Association 7th edition</vt:lpwstr>
  </property>
  <property fmtid="{D5CDD505-2E9C-101B-9397-08002B2CF9AE}" pid="12" name="Mendeley Recent Style Id 4_1">
    <vt:lpwstr>http://www.zotero.org/styles/american-sociological-association</vt:lpwstr>
  </property>
  <property fmtid="{D5CDD505-2E9C-101B-9397-08002B2CF9AE}" pid="13" name="Mendeley Recent Style Name 4_1">
    <vt:lpwstr>American Sociological Association 6th edition</vt:lpwstr>
  </property>
  <property fmtid="{D5CDD505-2E9C-101B-9397-08002B2CF9AE}" pid="14" name="Mendeley Recent Style Id 5_1">
    <vt:lpwstr>http://www.zotero.org/styles/chicago-author-date</vt:lpwstr>
  </property>
  <property fmtid="{D5CDD505-2E9C-101B-9397-08002B2CF9AE}" pid="15" name="Mendeley Recent Style Name 5_1">
    <vt:lpwstr>Chicago Manual of Style 17th edition (author-date)</vt:lpwstr>
  </property>
  <property fmtid="{D5CDD505-2E9C-101B-9397-08002B2CF9AE}" pid="16" name="Mendeley Recent Style Id 6_1">
    <vt:lpwstr>http://www.zotero.org/styles/harvard-cite-them-right</vt:lpwstr>
  </property>
  <property fmtid="{D5CDD505-2E9C-101B-9397-08002B2CF9AE}" pid="17" name="Mendeley Recent Style Name 6_1">
    <vt:lpwstr>Cite Them Right 10th edition - Harvard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journal-of-the-american-society-for-mass-spectrometry</vt:lpwstr>
  </property>
  <property fmtid="{D5CDD505-2E9C-101B-9397-08002B2CF9AE}" pid="21" name="Mendeley Recent Style Name 8_1">
    <vt:lpwstr>Journal of The American Society for Mass Spectrometry</vt:lpwstr>
  </property>
  <property fmtid="{D5CDD505-2E9C-101B-9397-08002B2CF9AE}" pid="22" name="Mendeley Recent Style Id 9_1">
    <vt:lpwstr>http://www.zotero.org/styles/modern-humanities-research-association</vt:lpwstr>
  </property>
  <property fmtid="{D5CDD505-2E9C-101B-9397-08002B2CF9AE}" pid="23" name="Mendeley Recent Style Name 9_1">
    <vt:lpwstr>Modern Humanities Research Association 3rd edition (note with bibliography)</vt:lpwstr>
  </property>
  <property fmtid="{D5CDD505-2E9C-101B-9397-08002B2CF9AE}" pid="24" name="Mendeley Document_1">
    <vt:lpwstr>True</vt:lpwstr>
  </property>
  <property fmtid="{D5CDD505-2E9C-101B-9397-08002B2CF9AE}" pid="25" name="Mendeley Citation Style_1">
    <vt:lpwstr>http://www.zotero.org/styles/journal-of-the-american-society-for-mass-spectrometry</vt:lpwstr>
  </property>
  <property fmtid="{D5CDD505-2E9C-101B-9397-08002B2CF9AE}" pid="26" name="ContentTypeId">
    <vt:lpwstr>0x010100CFF316857595B243885D43223F50B27A</vt:lpwstr>
  </property>
</Properties>
</file>